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FC9CA" w14:textId="7BE6D0D8" w:rsidR="004B1C98" w:rsidRPr="00EB7193" w:rsidRDefault="004B1C98" w:rsidP="00A80EFC">
      <w:pPr>
        <w:rPr>
          <w:rFonts w:ascii="Times New Roman" w:hAnsi="Times New Roman" w:cs="Times New Roman"/>
        </w:rPr>
      </w:pPr>
      <w:r w:rsidRPr="00EB7193">
        <w:rPr>
          <w:rFonts w:ascii="Times New Roman" w:hAnsi="Times New Roman" w:cs="Times New Roman"/>
          <w:noProof/>
          <w:lang w:val="en-IN" w:eastAsia="en-IN"/>
        </w:rPr>
        <w:drawing>
          <wp:anchor distT="360045" distB="180340" distL="114300" distR="114300" simplePos="0" relativeHeight="251659264" behindDoc="0" locked="0" layoutInCell="1" allowOverlap="0" wp14:anchorId="49CE3C5D" wp14:editId="690AE988">
            <wp:simplePos x="0" y="0"/>
            <wp:positionH relativeFrom="page">
              <wp:posOffset>1259205</wp:posOffset>
            </wp:positionH>
            <wp:positionV relativeFrom="page">
              <wp:posOffset>1331595</wp:posOffset>
            </wp:positionV>
            <wp:extent cx="3365500" cy="2498090"/>
            <wp:effectExtent l="0" t="0" r="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97" t="3363" r="11141" b="3452"/>
                    <a:stretch/>
                  </pic:blipFill>
                  <pic:spPr bwMode="auto">
                    <a:xfrm>
                      <a:off x="0" y="0"/>
                      <a:ext cx="3365500" cy="2498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7193">
        <w:rPr>
          <w:rFonts w:ascii="Times New Roman" w:hAnsi="Times New Roman" w:cs="Times New Roman"/>
          <w:szCs w:val="21"/>
        </w:rPr>
        <w:t>Figure S</w:t>
      </w:r>
      <w:r w:rsidRPr="00EB7193">
        <w:rPr>
          <w:rFonts w:ascii="Times New Roman" w:hAnsi="Times New Roman" w:cs="Times New Roman"/>
          <w:szCs w:val="21"/>
        </w:rPr>
        <w:fldChar w:fldCharType="begin"/>
      </w:r>
      <w:r w:rsidRPr="00EB7193">
        <w:rPr>
          <w:rFonts w:ascii="Times New Roman" w:hAnsi="Times New Roman" w:cs="Times New Roman"/>
          <w:szCs w:val="21"/>
        </w:rPr>
        <w:instrText xml:space="preserve"> SEQ Figure \* ARABIC </w:instrText>
      </w:r>
      <w:r w:rsidRPr="00EB7193">
        <w:rPr>
          <w:rFonts w:ascii="Times New Roman" w:hAnsi="Times New Roman" w:cs="Times New Roman"/>
          <w:szCs w:val="21"/>
        </w:rPr>
        <w:fldChar w:fldCharType="separate"/>
      </w:r>
      <w:r w:rsidRPr="00EB7193">
        <w:rPr>
          <w:rFonts w:ascii="Times New Roman" w:hAnsi="Times New Roman" w:cs="Times New Roman"/>
          <w:noProof/>
          <w:szCs w:val="21"/>
        </w:rPr>
        <w:t>1</w:t>
      </w:r>
      <w:r w:rsidRPr="00EB7193">
        <w:rPr>
          <w:rFonts w:ascii="Times New Roman" w:hAnsi="Times New Roman" w:cs="Times New Roman"/>
          <w:szCs w:val="21"/>
        </w:rPr>
        <w:fldChar w:fldCharType="end"/>
      </w:r>
      <w:r w:rsidRPr="00EB7193">
        <w:rPr>
          <w:rFonts w:ascii="Times New Roman" w:hAnsi="Times New Roman" w:cs="Times New Roman"/>
          <w:szCs w:val="21"/>
        </w:rPr>
        <w:t xml:space="preserve"> Flow chart of literature screening.</w:t>
      </w:r>
      <w:r w:rsidRPr="00EB7193">
        <w:rPr>
          <w:rFonts w:ascii="Times New Roman" w:hAnsi="Times New Roman" w:cs="Times New Roman"/>
        </w:rPr>
        <w:t xml:space="preserve"> </w:t>
      </w:r>
    </w:p>
    <w:p w14:paraId="60E6EC0C" w14:textId="77777777" w:rsidR="00CB1831" w:rsidRPr="00EB7193" w:rsidRDefault="00CB1831" w:rsidP="00BC6A9C">
      <w:pPr>
        <w:spacing w:line="360" w:lineRule="auto"/>
        <w:jc w:val="both"/>
        <w:rPr>
          <w:rFonts w:ascii="Times New Roman" w:hAnsi="Times New Roman" w:cs="Times New Roman"/>
        </w:rPr>
      </w:pPr>
    </w:p>
    <w:p w14:paraId="75298B42" w14:textId="284EF7C4" w:rsidR="006B7A91" w:rsidRPr="00EB7193" w:rsidRDefault="006B7A91" w:rsidP="00BC6A9C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B7193">
        <w:rPr>
          <w:rFonts w:ascii="Times New Roman" w:hAnsi="Times New Roman" w:cs="Times New Roman"/>
          <w:sz w:val="21"/>
          <w:szCs w:val="21"/>
        </w:rPr>
        <w:t>We searched the Web of Science Core Collection (WOSCC) database on June 3, 2024, using the following search formula: (TS = (“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>Helicobacter pylori</w:t>
      </w:r>
      <w:r w:rsidRPr="00EB7193">
        <w:rPr>
          <w:rFonts w:ascii="Times New Roman" w:hAnsi="Times New Roman" w:cs="Times New Roman"/>
          <w:sz w:val="21"/>
          <w:szCs w:val="21"/>
        </w:rPr>
        <w:t>” OR “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>Campylobacter pylori</w:t>
      </w:r>
      <w:r w:rsidRPr="00EB7193">
        <w:rPr>
          <w:rFonts w:ascii="Times New Roman" w:hAnsi="Times New Roman" w:cs="Times New Roman"/>
          <w:sz w:val="21"/>
          <w:szCs w:val="21"/>
        </w:rPr>
        <w:t>” OR “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>H. pylori</w:t>
      </w:r>
      <w:r w:rsidRPr="00EB7193">
        <w:rPr>
          <w:rFonts w:ascii="Times New Roman" w:hAnsi="Times New Roman" w:cs="Times New Roman"/>
          <w:sz w:val="21"/>
          <w:szCs w:val="21"/>
        </w:rPr>
        <w:t>” OR “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>Campylobacter pylori subsp.</w:t>
      </w:r>
      <w:r w:rsidR="00ED25FD" w:rsidRPr="00EB7193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>Pylori</w:t>
      </w:r>
      <w:r w:rsidRPr="00EB7193">
        <w:rPr>
          <w:rFonts w:ascii="Times New Roman" w:hAnsi="Times New Roman" w:cs="Times New Roman"/>
          <w:sz w:val="21"/>
          <w:szCs w:val="21"/>
        </w:rPr>
        <w:t>” OR “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 xml:space="preserve">Campylobacter </w:t>
      </w:r>
      <w:proofErr w:type="spellStart"/>
      <w:r w:rsidRPr="00EB7193">
        <w:rPr>
          <w:rFonts w:ascii="Times New Roman" w:hAnsi="Times New Roman" w:cs="Times New Roman"/>
          <w:i/>
          <w:iCs/>
          <w:sz w:val="21"/>
          <w:szCs w:val="21"/>
        </w:rPr>
        <w:t>pyloridis</w:t>
      </w:r>
      <w:proofErr w:type="spellEnd"/>
      <w:r w:rsidRPr="00EB7193">
        <w:rPr>
          <w:rFonts w:ascii="Times New Roman" w:hAnsi="Times New Roman" w:cs="Times New Roman"/>
          <w:sz w:val="21"/>
          <w:szCs w:val="21"/>
        </w:rPr>
        <w:t>” OR “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>Campylobacter pylori</w:t>
      </w:r>
      <w:r w:rsidRPr="00EB7193">
        <w:rPr>
          <w:rFonts w:ascii="Times New Roman" w:hAnsi="Times New Roman" w:cs="Times New Roman"/>
          <w:sz w:val="21"/>
          <w:szCs w:val="21"/>
        </w:rPr>
        <w:t xml:space="preserve">”)) AND TS = (Vaccine). A total of 1199 original English-language articles on </w:t>
      </w:r>
      <w:r w:rsidRPr="00EB7193">
        <w:rPr>
          <w:rFonts w:ascii="Times New Roman" w:hAnsi="Times New Roman" w:cs="Times New Roman"/>
          <w:i/>
          <w:iCs/>
          <w:sz w:val="21"/>
          <w:szCs w:val="21"/>
        </w:rPr>
        <w:t>H. pylori</w:t>
      </w:r>
      <w:r w:rsidRPr="00EB7193">
        <w:rPr>
          <w:rFonts w:ascii="Times New Roman" w:hAnsi="Times New Roman" w:cs="Times New Roman"/>
          <w:sz w:val="21"/>
          <w:szCs w:val="21"/>
        </w:rPr>
        <w:t xml:space="preserve"> and vaccines are retrieved from 1993 to 2023, encompassing both articles and reviews.</w:t>
      </w:r>
    </w:p>
    <w:p w14:paraId="351DDD2F" w14:textId="55BB14F6" w:rsidR="006B7A91" w:rsidRPr="00EB7193" w:rsidRDefault="006B7A91"/>
    <w:p w14:paraId="052006C0" w14:textId="38AF9E03" w:rsidR="006B7A91" w:rsidRPr="00EB7193" w:rsidRDefault="006B7A91"/>
    <w:p w14:paraId="444D9DA6" w14:textId="70A5CADC" w:rsidR="006B7A91" w:rsidRPr="00EB7193" w:rsidRDefault="006B7A91"/>
    <w:p w14:paraId="236446CB" w14:textId="4BA6844C" w:rsidR="006B7A91" w:rsidRPr="00EB7193" w:rsidRDefault="002552D2">
      <w:r w:rsidRPr="00EB7193">
        <w:rPr>
          <w:noProof/>
          <w:lang w:val="en-IN" w:eastAsia="en-IN"/>
        </w:rPr>
        <w:drawing>
          <wp:inline distT="0" distB="0" distL="0" distR="0" wp14:anchorId="4E2E3A4A" wp14:editId="47F33820">
            <wp:extent cx="5274310" cy="26403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46D10" w14:textId="6DDB59CF" w:rsidR="004B1C98" w:rsidRPr="00EB7193" w:rsidRDefault="00BC6A9C" w:rsidP="00BC6A9C">
      <w:pPr>
        <w:spacing w:line="360" w:lineRule="auto"/>
        <w:rPr>
          <w:rFonts w:ascii="Times New Roman" w:hAnsi="Times New Roman" w:cs="Times New Roman"/>
          <w:szCs w:val="21"/>
        </w:rPr>
      </w:pPr>
      <w:r w:rsidRPr="00EB7193">
        <w:rPr>
          <w:rFonts w:ascii="Times New Roman" w:hAnsi="Times New Roman" w:cs="Times New Roman"/>
          <w:szCs w:val="21"/>
        </w:rPr>
        <w:t>Figure S2 Annual citations</w:t>
      </w:r>
      <w:r w:rsidR="006D1F7C" w:rsidRPr="00EB7193">
        <w:rPr>
          <w:rFonts w:ascii="Times New Roman" w:hAnsi="Times New Roman" w:cs="Times New Roman"/>
          <w:szCs w:val="21"/>
        </w:rPr>
        <w:t xml:space="preserve"> </w:t>
      </w:r>
      <w:r w:rsidR="006D1F7C" w:rsidRPr="00EB7193">
        <w:rPr>
          <w:rFonts w:ascii="Times New Roman" w:hAnsi="Times New Roman" w:cs="Times New Roman" w:hint="eastAsia"/>
          <w:szCs w:val="21"/>
        </w:rPr>
        <w:t>of</w:t>
      </w:r>
      <w:r w:rsidR="006D1F7C" w:rsidRPr="00EB7193">
        <w:t xml:space="preserve"> </w:t>
      </w:r>
      <w:r w:rsidR="006D1F7C" w:rsidRPr="00EB7193">
        <w:rPr>
          <w:rFonts w:ascii="Times New Roman" w:hAnsi="Times New Roman" w:cs="Times New Roman"/>
          <w:szCs w:val="21"/>
        </w:rPr>
        <w:t xml:space="preserve">top10 highly cited </w:t>
      </w:r>
      <w:r w:rsidR="006D1F7C" w:rsidRPr="00EB7193">
        <w:rPr>
          <w:rFonts w:ascii="Times New Roman" w:hAnsi="Times New Roman" w:cs="Times New Roman" w:hint="eastAsia"/>
          <w:szCs w:val="21"/>
        </w:rPr>
        <w:t>references</w:t>
      </w:r>
      <w:r w:rsidRPr="00EB7193">
        <w:rPr>
          <w:rFonts w:ascii="Times New Roman" w:hAnsi="Times New Roman" w:cs="Times New Roman"/>
          <w:szCs w:val="21"/>
        </w:rPr>
        <w:t>.</w:t>
      </w:r>
    </w:p>
    <w:p w14:paraId="091E3A82" w14:textId="67B74306" w:rsidR="00BC6A9C" w:rsidRPr="00EB7193" w:rsidRDefault="00BC6A9C" w:rsidP="00BC6A9C">
      <w:pPr>
        <w:spacing w:line="360" w:lineRule="auto"/>
        <w:rPr>
          <w:rFonts w:ascii="Times New Roman" w:hAnsi="Times New Roman" w:cs="Times New Roman"/>
          <w:szCs w:val="21"/>
        </w:rPr>
      </w:pPr>
    </w:p>
    <w:p w14:paraId="65C851B3" w14:textId="6D1C2F4F" w:rsidR="00BC6A9C" w:rsidRPr="00EB7193" w:rsidRDefault="00BC6A9C" w:rsidP="00ED25FD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EB7193">
        <w:rPr>
          <w:rFonts w:ascii="Times New Roman" w:hAnsi="Times New Roman" w:cs="Times New Roman"/>
          <w:sz w:val="21"/>
          <w:szCs w:val="21"/>
        </w:rPr>
        <w:t xml:space="preserve">The annual number of citations for papers with a high citation score, where the size and color of the circles denote the citation of the literature. </w:t>
      </w:r>
      <w:r w:rsidR="00ED25FD" w:rsidRPr="00EB7193">
        <w:rPr>
          <w:rFonts w:ascii="Times New Roman" w:hAnsi="Times New Roman" w:cs="Times New Roman"/>
          <w:sz w:val="21"/>
          <w:szCs w:val="21"/>
        </w:rPr>
        <w:t>T</w:t>
      </w:r>
      <w:r w:rsidR="00ED25FD" w:rsidRPr="00EB7193">
        <w:rPr>
          <w:rFonts w:ascii="Times New Roman" w:hAnsi="Times New Roman" w:cs="Times New Roman" w:hint="eastAsia"/>
          <w:sz w:val="21"/>
          <w:szCs w:val="21"/>
        </w:rPr>
        <w:t xml:space="preserve">he </w:t>
      </w:r>
      <w:r w:rsidR="00ED25FD" w:rsidRPr="00EB7193">
        <w:rPr>
          <w:rFonts w:ascii="Times New Roman" w:hAnsi="Times New Roman" w:cs="Times New Roman"/>
          <w:sz w:val="21"/>
          <w:szCs w:val="21"/>
        </w:rPr>
        <w:t>larger circles and colors ranging from blue to red indicate higher citation rates and greater influence within the field.</w:t>
      </w:r>
    </w:p>
    <w:p w14:paraId="1C956465" w14:textId="77777777" w:rsidR="00BC6A9C" w:rsidRPr="00EB7193" w:rsidRDefault="00BC6A9C">
      <w:pPr>
        <w:rPr>
          <w:rFonts w:cs="Times New Roman"/>
          <w:szCs w:val="21"/>
        </w:rPr>
      </w:pPr>
    </w:p>
    <w:p w14:paraId="31E7D567" w14:textId="77777777" w:rsidR="00BC6A9C" w:rsidRPr="00EB7193" w:rsidRDefault="00BC6A9C"/>
    <w:p w14:paraId="252D430C" w14:textId="69A17BCA" w:rsidR="00322536" w:rsidRPr="00EB7193" w:rsidRDefault="00322536" w:rsidP="00322536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EB7193">
        <w:rPr>
          <w:rFonts w:ascii="Times New Roman" w:hAnsi="Times New Roman" w:cs="Times New Roman"/>
        </w:rPr>
        <w:t xml:space="preserve">Table </w:t>
      </w:r>
      <w:r w:rsidRPr="00EB7193">
        <w:rPr>
          <w:rFonts w:ascii="Times New Roman" w:hAnsi="Times New Roman" w:cs="Times New Roman" w:hint="eastAsia"/>
        </w:rPr>
        <w:t>S</w:t>
      </w:r>
      <w:r w:rsidRPr="00EB7193">
        <w:rPr>
          <w:rFonts w:ascii="Times New Roman" w:hAnsi="Times New Roman" w:cs="Times New Roman"/>
        </w:rPr>
        <w:fldChar w:fldCharType="begin"/>
      </w:r>
      <w:r w:rsidRPr="00EB7193">
        <w:rPr>
          <w:rFonts w:ascii="Times New Roman" w:hAnsi="Times New Roman" w:cs="Times New Roman"/>
        </w:rPr>
        <w:instrText xml:space="preserve"> SEQ Table \* ARABIC </w:instrText>
      </w:r>
      <w:r w:rsidRPr="00EB7193">
        <w:rPr>
          <w:rFonts w:ascii="Times New Roman" w:hAnsi="Times New Roman" w:cs="Times New Roman"/>
        </w:rPr>
        <w:fldChar w:fldCharType="separate"/>
      </w:r>
      <w:r w:rsidRPr="00EB7193">
        <w:rPr>
          <w:rFonts w:ascii="Times New Roman" w:hAnsi="Times New Roman" w:cs="Times New Roman"/>
          <w:noProof/>
        </w:rPr>
        <w:t>1</w:t>
      </w:r>
      <w:r w:rsidRPr="00EB7193">
        <w:rPr>
          <w:rFonts w:ascii="Times New Roman" w:hAnsi="Times New Roman" w:cs="Times New Roman"/>
        </w:rPr>
        <w:fldChar w:fldCharType="end"/>
      </w:r>
      <w:r w:rsidRPr="00EB7193">
        <w:rPr>
          <w:rFonts w:ascii="Times New Roman" w:hAnsi="Times New Roman" w:cs="Times New Roman"/>
        </w:rPr>
        <w:t xml:space="preserve"> Top 10 countries in terms of number of publications, frequency of citations, and total link strength.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7"/>
        <w:gridCol w:w="1276"/>
        <w:gridCol w:w="1197"/>
        <w:gridCol w:w="657"/>
        <w:gridCol w:w="1418"/>
        <w:gridCol w:w="1134"/>
        <w:gridCol w:w="657"/>
        <w:gridCol w:w="1417"/>
        <w:gridCol w:w="1505"/>
      </w:tblGrid>
      <w:tr w:rsidR="00A07D35" w:rsidRPr="00EB7193" w14:paraId="615F03E3" w14:textId="77777777" w:rsidTr="00A07D35">
        <w:trPr>
          <w:trHeight w:val="386"/>
          <w:jc w:val="center"/>
        </w:trPr>
        <w:tc>
          <w:tcPr>
            <w:tcW w:w="657" w:type="dxa"/>
            <w:shd w:val="clear" w:color="000000" w:fill="C9C9C9"/>
            <w:noWrap/>
            <w:vAlign w:val="center"/>
            <w:hideMark/>
          </w:tcPr>
          <w:p w14:paraId="5471E67F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276" w:type="dxa"/>
            <w:shd w:val="clear" w:color="000000" w:fill="C9C9C9"/>
            <w:noWrap/>
            <w:vAlign w:val="center"/>
            <w:hideMark/>
          </w:tcPr>
          <w:p w14:paraId="30A4666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2DF8AC0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Documents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shd w:val="clear" w:color="000000" w:fill="C9C9C9"/>
            <w:vAlign w:val="center"/>
          </w:tcPr>
          <w:p w14:paraId="387E9574" w14:textId="3EF4310C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37ED1829" w14:textId="71B1B36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34" w:type="dxa"/>
            <w:shd w:val="clear" w:color="000000" w:fill="C9C9C9"/>
            <w:noWrap/>
            <w:vAlign w:val="center"/>
            <w:hideMark/>
          </w:tcPr>
          <w:p w14:paraId="1DC4A188" w14:textId="5BFB27C8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itations</w:t>
            </w:r>
          </w:p>
        </w:tc>
        <w:tc>
          <w:tcPr>
            <w:tcW w:w="657" w:type="dxa"/>
            <w:shd w:val="clear" w:color="000000" w:fill="C9C9C9"/>
            <w:vAlign w:val="center"/>
          </w:tcPr>
          <w:p w14:paraId="049B14A8" w14:textId="5F2887C6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417" w:type="dxa"/>
            <w:shd w:val="clear" w:color="000000" w:fill="C9C9C9"/>
            <w:noWrap/>
            <w:vAlign w:val="center"/>
            <w:hideMark/>
          </w:tcPr>
          <w:p w14:paraId="1B75A092" w14:textId="42F32339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505" w:type="dxa"/>
            <w:shd w:val="clear" w:color="000000" w:fill="C9C9C9"/>
            <w:noWrap/>
            <w:vAlign w:val="center"/>
            <w:hideMark/>
          </w:tcPr>
          <w:p w14:paraId="0A9DC36E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 xml:space="preserve">Total Link Strength </w:t>
            </w:r>
          </w:p>
        </w:tc>
      </w:tr>
      <w:tr w:rsidR="00A07D35" w:rsidRPr="00EB7193" w14:paraId="68D8AB9B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5250CC2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73A87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34E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327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6BFDB5BC" w14:textId="390A638A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0596" w14:textId="2E0FF569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A47DF" w14:textId="137A6FEE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18360</w:t>
            </w:r>
          </w:p>
        </w:tc>
        <w:tc>
          <w:tcPr>
            <w:tcW w:w="657" w:type="dxa"/>
            <w:vAlign w:val="center"/>
          </w:tcPr>
          <w:p w14:paraId="1F197BDB" w14:textId="30EDA36D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C423EF" w14:textId="4C74276E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9A34D48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194</w:t>
            </w:r>
          </w:p>
        </w:tc>
      </w:tr>
      <w:tr w:rsidR="00A07D35" w:rsidRPr="00EB7193" w14:paraId="1C05BDD2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B3C3B17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3BCC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9C1E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394E9ACD" w14:textId="5E99783A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20D5" w14:textId="6FA53885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787FD" w14:textId="2B6524B0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6071</w:t>
            </w:r>
          </w:p>
        </w:tc>
        <w:tc>
          <w:tcPr>
            <w:tcW w:w="657" w:type="dxa"/>
            <w:vAlign w:val="center"/>
          </w:tcPr>
          <w:p w14:paraId="40BDBA0C" w14:textId="27A3670A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D8AB15" w14:textId="2FB152AE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C282AF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90</w:t>
            </w:r>
          </w:p>
        </w:tc>
      </w:tr>
      <w:tr w:rsidR="00A07D35" w:rsidRPr="00EB7193" w14:paraId="095CF477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34FE49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00B996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95B1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92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5AE8666D" w14:textId="40A633C5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9E37" w14:textId="40FE3635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D61A5" w14:textId="60710FEB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720</w:t>
            </w:r>
          </w:p>
        </w:tc>
        <w:tc>
          <w:tcPr>
            <w:tcW w:w="657" w:type="dxa"/>
            <w:vAlign w:val="center"/>
          </w:tcPr>
          <w:p w14:paraId="49A16AB5" w14:textId="42B4A753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07E397" w14:textId="49973A39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5B2D9DF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67</w:t>
            </w:r>
          </w:p>
        </w:tc>
      </w:tr>
      <w:tr w:rsidR="00A07D35" w:rsidRPr="00EB7193" w14:paraId="451E097C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E1B3266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69639A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B7AD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86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5B20D933" w14:textId="431CD938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528B" w14:textId="097E1524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09183" w14:textId="01B4C89A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561</w:t>
            </w:r>
          </w:p>
        </w:tc>
        <w:tc>
          <w:tcPr>
            <w:tcW w:w="657" w:type="dxa"/>
            <w:vAlign w:val="center"/>
          </w:tcPr>
          <w:p w14:paraId="791EA211" w14:textId="2783F9F0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BB2175" w14:textId="50877EF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0FF81A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61</w:t>
            </w:r>
          </w:p>
        </w:tc>
      </w:tr>
      <w:tr w:rsidR="00A07D35" w:rsidRPr="00EB7193" w14:paraId="1DCCDA2F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C5EB2C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CBF1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2CBF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301210E4" w14:textId="44C60C3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63FD" w14:textId="55D2821A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8E17D" w14:textId="4C1FE0D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437</w:t>
            </w:r>
          </w:p>
        </w:tc>
        <w:tc>
          <w:tcPr>
            <w:tcW w:w="657" w:type="dxa"/>
            <w:vAlign w:val="center"/>
          </w:tcPr>
          <w:p w14:paraId="54137ED8" w14:textId="0D183D6A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6F4690" w14:textId="273C6C4D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5F2C71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59</w:t>
            </w:r>
          </w:p>
        </w:tc>
      </w:tr>
      <w:tr w:rsidR="00A07D35" w:rsidRPr="00EB7193" w14:paraId="7E1769FF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6DAF738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AF76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54DA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78224930" w14:textId="7CCF6FC5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F867" w14:textId="36283E6F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Swed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64CA6" w14:textId="1A62ECBC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3329</w:t>
            </w:r>
          </w:p>
        </w:tc>
        <w:tc>
          <w:tcPr>
            <w:tcW w:w="657" w:type="dxa"/>
            <w:vAlign w:val="center"/>
          </w:tcPr>
          <w:p w14:paraId="1963974C" w14:textId="75F8BB16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77638" w14:textId="0AF5F924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A1EE3D7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56</w:t>
            </w:r>
          </w:p>
        </w:tc>
      </w:tr>
      <w:tr w:rsidR="00A07D35" w:rsidRPr="00EB7193" w14:paraId="2DBC1A46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34A52FF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EE81D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Iran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747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71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0B26FC9A" w14:textId="3CFFD7F2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70C4" w14:textId="529596AC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Switzerlan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5D4E4" w14:textId="5D135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2249</w:t>
            </w:r>
          </w:p>
        </w:tc>
        <w:tc>
          <w:tcPr>
            <w:tcW w:w="657" w:type="dxa"/>
            <w:vAlign w:val="center"/>
          </w:tcPr>
          <w:p w14:paraId="27344D27" w14:textId="622E21F1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4DF76" w14:textId="1CB00173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03D60E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3</w:t>
            </w:r>
          </w:p>
        </w:tc>
      </w:tr>
      <w:tr w:rsidR="00A07D35" w:rsidRPr="00EB7193" w14:paraId="54B140CC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448AF6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E7A5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Sweden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D0C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57A9A13D" w14:textId="3E0C30A9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FBFF" w14:textId="63C4B6D3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924CD" w14:textId="47AAA56F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2220</w:t>
            </w:r>
          </w:p>
        </w:tc>
        <w:tc>
          <w:tcPr>
            <w:tcW w:w="657" w:type="dxa"/>
            <w:vAlign w:val="center"/>
          </w:tcPr>
          <w:p w14:paraId="0EFC5F9A" w14:textId="1ED90A92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A5AB09" w14:textId="1C80A9BC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69F349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2</w:t>
            </w:r>
          </w:p>
        </w:tc>
      </w:tr>
      <w:tr w:rsidR="00A07D35" w:rsidRPr="00EB7193" w14:paraId="5A955909" w14:textId="77777777" w:rsidTr="00A07D35">
        <w:trPr>
          <w:trHeight w:val="286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F0FB7F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0464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242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640CC935" w14:textId="74B3A3C0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8FCA" w14:textId="707D53B3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51020" w14:textId="32F79F2B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2205</w:t>
            </w:r>
          </w:p>
        </w:tc>
        <w:tc>
          <w:tcPr>
            <w:tcW w:w="657" w:type="dxa"/>
            <w:vAlign w:val="center"/>
          </w:tcPr>
          <w:p w14:paraId="3CDECF31" w14:textId="07774BB9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86A00" w14:textId="02EC434F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Sweden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6475BB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1</w:t>
            </w:r>
          </w:p>
        </w:tc>
      </w:tr>
      <w:tr w:rsidR="00A07D35" w:rsidRPr="00EB7193" w14:paraId="68433BB4" w14:textId="77777777" w:rsidTr="00A07D35">
        <w:trPr>
          <w:trHeight w:val="938"/>
          <w:jc w:val="center"/>
        </w:trPr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E858FE7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EE5E6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Canada &amp;Switzerland</w:t>
            </w:r>
          </w:p>
        </w:tc>
        <w:tc>
          <w:tcPr>
            <w:tcW w:w="119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1B7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657" w:type="dxa"/>
            <w:tcBorders>
              <w:right w:val="single" w:sz="4" w:space="0" w:color="auto"/>
            </w:tcBorders>
            <w:vAlign w:val="center"/>
          </w:tcPr>
          <w:p w14:paraId="7DA1F537" w14:textId="2A9DED38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593C" w14:textId="236AAAC6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South Kore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32FEF" w14:textId="449010D9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1394</w:t>
            </w:r>
          </w:p>
        </w:tc>
        <w:tc>
          <w:tcPr>
            <w:tcW w:w="657" w:type="dxa"/>
            <w:vAlign w:val="center"/>
          </w:tcPr>
          <w:p w14:paraId="2CA16374" w14:textId="06A0B308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82B533" w14:textId="4ABF6C0F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C6E230B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EB7193">
              <w:rPr>
                <w:rFonts w:ascii="Arial" w:eastAsia="DengXian" w:hAnsi="Arial" w:cs="Arial"/>
                <w:color w:val="000000"/>
                <w:sz w:val="15"/>
                <w:szCs w:val="15"/>
              </w:rPr>
              <w:t>41</w:t>
            </w:r>
          </w:p>
        </w:tc>
      </w:tr>
    </w:tbl>
    <w:p w14:paraId="43C58B30" w14:textId="769EFC08" w:rsidR="00322536" w:rsidRPr="00EB7193" w:rsidRDefault="00322536" w:rsidP="00322536">
      <w:pPr>
        <w:spacing w:line="480" w:lineRule="auto"/>
        <w:rPr>
          <w:sz w:val="16"/>
          <w:szCs w:val="16"/>
        </w:rPr>
      </w:pPr>
    </w:p>
    <w:p w14:paraId="4C37B511" w14:textId="102A3840" w:rsidR="005110A8" w:rsidRPr="00EB7193" w:rsidRDefault="005110A8" w:rsidP="00322536">
      <w:pPr>
        <w:spacing w:line="480" w:lineRule="auto"/>
        <w:rPr>
          <w:sz w:val="16"/>
          <w:szCs w:val="16"/>
        </w:rPr>
      </w:pPr>
    </w:p>
    <w:p w14:paraId="3EBCB861" w14:textId="68FA45DD" w:rsidR="005110A8" w:rsidRPr="00EB7193" w:rsidRDefault="005110A8" w:rsidP="00322536">
      <w:pPr>
        <w:spacing w:line="480" w:lineRule="auto"/>
        <w:rPr>
          <w:sz w:val="16"/>
          <w:szCs w:val="16"/>
        </w:rPr>
      </w:pPr>
    </w:p>
    <w:p w14:paraId="64572D50" w14:textId="77777777" w:rsidR="005110A8" w:rsidRPr="00EB7193" w:rsidRDefault="005110A8" w:rsidP="00322536">
      <w:pPr>
        <w:spacing w:line="480" w:lineRule="auto"/>
        <w:rPr>
          <w:rFonts w:cs="Times New Roman"/>
          <w:sz w:val="16"/>
          <w:szCs w:val="16"/>
        </w:rPr>
      </w:pPr>
    </w:p>
    <w:p w14:paraId="0C799213" w14:textId="0F1A097D" w:rsidR="00322536" w:rsidRPr="00EB7193" w:rsidRDefault="00322536" w:rsidP="00322536">
      <w:pPr>
        <w:pStyle w:val="Caption"/>
        <w:keepNext/>
        <w:spacing w:line="480" w:lineRule="auto"/>
        <w:jc w:val="center"/>
        <w:rPr>
          <w:rFonts w:ascii="Times New Roman" w:hAnsi="Times New Roman" w:cs="Times New Roman"/>
        </w:rPr>
      </w:pPr>
      <w:r w:rsidRPr="00EB7193">
        <w:rPr>
          <w:rFonts w:ascii="Times New Roman" w:hAnsi="Times New Roman" w:cs="Times New Roman"/>
        </w:rPr>
        <w:t xml:space="preserve">Table </w:t>
      </w:r>
      <w:r w:rsidRPr="00EB7193">
        <w:rPr>
          <w:rFonts w:ascii="Times New Roman" w:hAnsi="Times New Roman" w:cs="Times New Roman" w:hint="eastAsia"/>
        </w:rPr>
        <w:t>S</w:t>
      </w:r>
      <w:r w:rsidRPr="00EB7193">
        <w:rPr>
          <w:rFonts w:ascii="Times New Roman" w:hAnsi="Times New Roman" w:cs="Times New Roman"/>
        </w:rPr>
        <w:fldChar w:fldCharType="begin"/>
      </w:r>
      <w:r w:rsidRPr="00EB7193">
        <w:rPr>
          <w:rFonts w:ascii="Times New Roman" w:hAnsi="Times New Roman" w:cs="Times New Roman"/>
        </w:rPr>
        <w:instrText xml:space="preserve"> SEQ Table \* ARABIC </w:instrText>
      </w:r>
      <w:r w:rsidRPr="00EB7193">
        <w:rPr>
          <w:rFonts w:ascii="Times New Roman" w:hAnsi="Times New Roman" w:cs="Times New Roman"/>
        </w:rPr>
        <w:fldChar w:fldCharType="separate"/>
      </w:r>
      <w:r w:rsidRPr="00EB7193">
        <w:rPr>
          <w:rFonts w:ascii="Times New Roman" w:hAnsi="Times New Roman" w:cs="Times New Roman"/>
          <w:noProof/>
        </w:rPr>
        <w:t>2</w:t>
      </w:r>
      <w:r w:rsidRPr="00EB7193">
        <w:rPr>
          <w:rFonts w:ascii="Times New Roman" w:hAnsi="Times New Roman" w:cs="Times New Roman"/>
        </w:rPr>
        <w:fldChar w:fldCharType="end"/>
      </w:r>
      <w:r w:rsidRPr="00EB7193">
        <w:rPr>
          <w:rFonts w:ascii="Times New Roman" w:hAnsi="Times New Roman" w:cs="Times New Roman"/>
        </w:rPr>
        <w:t xml:space="preserve"> Top 10 institutions in terms of number of articles issued and frequency of citations.</w:t>
      </w:r>
    </w:p>
    <w:tbl>
      <w:tblPr>
        <w:tblW w:w="10629" w:type="dxa"/>
        <w:jc w:val="center"/>
        <w:tblLook w:val="04A0" w:firstRow="1" w:lastRow="0" w:firstColumn="1" w:lastColumn="0" w:noHBand="0" w:noVBand="1"/>
      </w:tblPr>
      <w:tblGrid>
        <w:gridCol w:w="690"/>
        <w:gridCol w:w="1859"/>
        <w:gridCol w:w="1134"/>
        <w:gridCol w:w="1276"/>
        <w:gridCol w:w="1275"/>
        <w:gridCol w:w="1701"/>
        <w:gridCol w:w="1276"/>
        <w:gridCol w:w="1418"/>
      </w:tblGrid>
      <w:tr w:rsidR="00A07D35" w:rsidRPr="00EB7193" w14:paraId="2E043E56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2EE58A0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36EC8E4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Institu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2C19FC1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Docum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7BE8420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Original</w:t>
            </w:r>
          </w:p>
          <w:p w14:paraId="183A4B02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9C9C9"/>
            <w:vAlign w:val="center"/>
          </w:tcPr>
          <w:p w14:paraId="1E0BDE1C" w14:textId="74369778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0F5C4965" w14:textId="1A893D93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Institu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62786DF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it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411FD1D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Original</w:t>
            </w:r>
          </w:p>
          <w:p w14:paraId="7CC1B33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</w:tr>
      <w:tr w:rsidR="00A07D35" w:rsidRPr="00EB7193" w14:paraId="12F12EF0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337E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693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Mary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B041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889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18BBF3" w14:textId="6D5DC3B0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5CE0" w14:textId="4854AA5E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Stanford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BF51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9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33E8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A07D35" w:rsidRPr="00EB7193" w14:paraId="75F6B3CD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76FE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C4E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Gothenb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37C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4B6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ed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6F8190C" w14:textId="41292E4C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3352" w14:textId="16EF5762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Maryl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966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7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971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A07D35" w:rsidRPr="00EB7193" w14:paraId="3D41BA86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C20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3DA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Melbour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571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AC0D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D10B75D" w14:textId="63E20115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1AC7" w14:textId="26E5E862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Max Planck Inst Infect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Bi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3D0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5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1ABD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ermany</w:t>
            </w:r>
          </w:p>
        </w:tc>
      </w:tr>
      <w:tr w:rsidR="00A07D35" w:rsidRPr="00EB7193" w14:paraId="4F52D83C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75E2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125A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Max Planck Inst Infect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Bi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E9D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2968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34079A5" w14:textId="70507CE9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47E2" w14:textId="65575ABA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Gothenbur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7F6B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1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0F4E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eden</w:t>
            </w:r>
          </w:p>
        </w:tc>
      </w:tr>
      <w:tr w:rsidR="00A07D35" w:rsidRPr="00EB7193" w14:paraId="51DED549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58C7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A21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Harvard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E18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5A8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B4EFE8A" w14:textId="5AD4E144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8ACA" w14:textId="3B87943F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Oravax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n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4592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1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B1E1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A07D35" w:rsidRPr="00EB7193" w14:paraId="3FDC937A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357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48A3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China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Pharmaceut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5B6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1FA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8231687" w14:textId="33D2D9D3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B584" w14:textId="0087E32E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Washington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41C0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0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307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A07D35" w:rsidRPr="00EB7193" w14:paraId="6C617D51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9826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AD2A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Third Mil Med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096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E33B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7567E64" w14:textId="3AFB519D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F8FF" w14:textId="7524296F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Vanderbilt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08B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EFD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A07D35" w:rsidRPr="00EB7193" w14:paraId="2DECCD5B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7C71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EA2C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Case Western Reserve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5BD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60B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E010A15" w14:textId="5676C555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F307" w14:textId="1C3B6792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Umea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5206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7B0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eden</w:t>
            </w:r>
          </w:p>
        </w:tc>
      </w:tr>
      <w:tr w:rsidR="00A07D35" w:rsidRPr="00EB7193" w14:paraId="5203F209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E1AA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2D25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Baylor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oll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M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BDFB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2259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585F21A" w14:textId="257D2ACB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73D8" w14:textId="4CF0FC4E" w:rsidR="00A07D35" w:rsidRPr="00EB7193" w:rsidRDefault="006331C0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Baylor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oll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M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F232" w14:textId="55E17221" w:rsidR="00A07D35" w:rsidRPr="00EB7193" w:rsidRDefault="006331C0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4202" w14:textId="2CA99F08" w:rsidR="00A07D35" w:rsidRPr="00EB7193" w:rsidRDefault="006331C0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A07D35" w:rsidRPr="00EB7193" w14:paraId="462D273D" w14:textId="77777777" w:rsidTr="00A07D35">
        <w:trPr>
          <w:trHeight w:val="320"/>
          <w:jc w:val="center"/>
        </w:trPr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1CA8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4D9E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Lausan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9884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CBEF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itzerla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F0F643C" w14:textId="4DDF6A36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4A58" w14:textId="56AF39AA" w:rsidR="00A07D35" w:rsidRPr="00EB7193" w:rsidRDefault="006331C0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Case Western Reserve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v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E67C" w14:textId="3C035580" w:rsidR="00A07D35" w:rsidRPr="00EB7193" w:rsidRDefault="006331C0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1F0E" w14:textId="77777777" w:rsidR="00A07D35" w:rsidRPr="00EB7193" w:rsidRDefault="00A07D35" w:rsidP="00A07D35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</w:tbl>
    <w:p w14:paraId="4D47301E" w14:textId="77777777" w:rsidR="00322536" w:rsidRPr="00EB7193" w:rsidRDefault="00322536" w:rsidP="00322536"/>
    <w:p w14:paraId="3F0DCA63" w14:textId="77777777" w:rsidR="00322536" w:rsidRPr="00EB7193" w:rsidRDefault="00322536" w:rsidP="00322536"/>
    <w:p w14:paraId="2E27F34E" w14:textId="77777777" w:rsidR="00322536" w:rsidRPr="00EB7193" w:rsidRDefault="00322536" w:rsidP="00322536">
      <w:pPr>
        <w:spacing w:line="480" w:lineRule="auto"/>
      </w:pPr>
    </w:p>
    <w:p w14:paraId="4DADB467" w14:textId="52B80967" w:rsidR="00322536" w:rsidRPr="00EB7193" w:rsidRDefault="00322536" w:rsidP="00322536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EB7193">
        <w:rPr>
          <w:rFonts w:ascii="Times New Roman" w:hAnsi="Times New Roman" w:cs="Times New Roman"/>
        </w:rPr>
        <w:t xml:space="preserve">Table </w:t>
      </w:r>
      <w:r w:rsidRPr="00EB7193">
        <w:rPr>
          <w:rFonts w:ascii="Times New Roman" w:hAnsi="Times New Roman" w:cs="Times New Roman" w:hint="eastAsia"/>
        </w:rPr>
        <w:t>S</w:t>
      </w:r>
      <w:r w:rsidRPr="00EB7193">
        <w:rPr>
          <w:rFonts w:ascii="Times New Roman" w:hAnsi="Times New Roman" w:cs="Times New Roman"/>
        </w:rPr>
        <w:fldChar w:fldCharType="begin"/>
      </w:r>
      <w:r w:rsidRPr="00EB7193">
        <w:rPr>
          <w:rFonts w:ascii="Times New Roman" w:hAnsi="Times New Roman" w:cs="Times New Roman"/>
        </w:rPr>
        <w:instrText xml:space="preserve"> SEQ Table \* ARABIC </w:instrText>
      </w:r>
      <w:r w:rsidRPr="00EB7193">
        <w:rPr>
          <w:rFonts w:ascii="Times New Roman" w:hAnsi="Times New Roman" w:cs="Times New Roman"/>
        </w:rPr>
        <w:fldChar w:fldCharType="separate"/>
      </w:r>
      <w:r w:rsidRPr="00EB7193">
        <w:rPr>
          <w:rFonts w:ascii="Times New Roman" w:hAnsi="Times New Roman" w:cs="Times New Roman"/>
          <w:noProof/>
        </w:rPr>
        <w:t>3</w:t>
      </w:r>
      <w:r w:rsidRPr="00EB7193">
        <w:rPr>
          <w:rFonts w:ascii="Times New Roman" w:hAnsi="Times New Roman" w:cs="Times New Roman"/>
        </w:rPr>
        <w:fldChar w:fldCharType="end"/>
      </w:r>
      <w:r w:rsidRPr="00EB7193">
        <w:rPr>
          <w:rFonts w:ascii="Times New Roman" w:hAnsi="Times New Roman" w:cs="Times New Roman"/>
        </w:rPr>
        <w:t xml:space="preserve"> Top 10 author and co-cited authors related to the </w:t>
      </w:r>
      <w:r w:rsidRPr="00EB7193">
        <w:rPr>
          <w:rFonts w:ascii="Times New Roman" w:hAnsi="Times New Roman" w:cs="Times New Roman"/>
          <w:i/>
          <w:iCs/>
        </w:rPr>
        <w:t>H. pylori</w:t>
      </w:r>
      <w:r w:rsidRPr="00EB7193">
        <w:rPr>
          <w:rFonts w:ascii="Times New Roman" w:hAnsi="Times New Roman" w:cs="Times New Roman"/>
        </w:rPr>
        <w:t xml:space="preserve"> vaccine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624"/>
        <w:gridCol w:w="1244"/>
        <w:gridCol w:w="1105"/>
        <w:gridCol w:w="906"/>
        <w:gridCol w:w="1008"/>
        <w:gridCol w:w="888"/>
        <w:gridCol w:w="984"/>
        <w:gridCol w:w="1008"/>
        <w:gridCol w:w="888"/>
        <w:gridCol w:w="984"/>
      </w:tblGrid>
      <w:tr w:rsidR="00322536" w:rsidRPr="00EB7193" w14:paraId="6D6DD913" w14:textId="77777777" w:rsidTr="003930FD">
        <w:trPr>
          <w:trHeight w:val="624"/>
          <w:jc w:val="center"/>
        </w:trPr>
        <w:tc>
          <w:tcPr>
            <w:tcW w:w="6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1BEEAEA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2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2EB02C3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0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379C2B9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Documents</w:t>
            </w:r>
          </w:p>
        </w:tc>
        <w:tc>
          <w:tcPr>
            <w:tcW w:w="8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7D4221B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6D154B9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8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6501CA7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o-citations</w:t>
            </w:r>
          </w:p>
        </w:tc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10C1967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6DB54B0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8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5F0B836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 w:hint="eastAsia"/>
                <w:b/>
                <w:bCs/>
                <w:color w:val="000000"/>
                <w:sz w:val="16"/>
                <w:szCs w:val="16"/>
              </w:rPr>
              <w:t>T</w:t>
            </w: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otal Link Strength</w:t>
            </w:r>
          </w:p>
        </w:tc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57BC49F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</w:tr>
      <w:tr w:rsidR="00322536" w:rsidRPr="00EB7193" w14:paraId="4CC5F3BD" w14:textId="77777777" w:rsidTr="003930FD">
        <w:trPr>
          <w:trHeight w:val="624"/>
          <w:jc w:val="center"/>
        </w:trPr>
        <w:tc>
          <w:tcPr>
            <w:tcW w:w="6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D9A07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AB637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D343F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A2DAE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7290D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EC471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31265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958363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E2683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783640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22536" w:rsidRPr="00EB7193" w14:paraId="06EAE9A8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863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lastRenderedPageBreak/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E66D7" w14:textId="388AE424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Thomas F. Meyer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250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5CFC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16C72" w14:textId="4A8D38F5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Pierre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Michetti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A391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F65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105AF" w14:textId="5ED4609E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Pierre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Michetti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D18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85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28C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itzerland</w:t>
            </w:r>
          </w:p>
        </w:tc>
      </w:tr>
      <w:tr w:rsidR="00322536" w:rsidRPr="00EB7193" w14:paraId="3D9E97CE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28E9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46E40" w14:textId="3249025B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R.Rappuoli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666C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22F8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Kingd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6D185" w14:textId="2B4E5DA1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A </w:t>
            </w:r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Le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B60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50FA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647F8" w14:textId="43B4FA6D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Richard L. Ferrer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3C7E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87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844A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itzerland</w:t>
            </w:r>
          </w:p>
        </w:tc>
      </w:tr>
      <w:tr w:rsidR="00322536" w:rsidRPr="00EB7193" w14:paraId="45FDDA75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28B3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5423" w14:textId="5C632916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Philip Sutto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F7B0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DF1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6951" w14:textId="08ABC653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Peter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Malferthein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0F9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6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E9C9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A991" w14:textId="15113080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Thomas G. </w:t>
            </w:r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Blanchar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E44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83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933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322536" w:rsidRPr="00EB7193" w14:paraId="4F75EF89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291C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0A09" w14:textId="285E35E0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uan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-Ming</w:t>
            </w:r>
            <w:r w:rsidR="00577029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Zou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EDA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3A8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517DE" w14:textId="42CD1146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Philip Sutt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718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6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DCFC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9609C" w14:textId="4522228E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Kathryn A. Eat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C0DA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8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7B8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322536" w:rsidRPr="00EB7193" w14:paraId="2A9EF9AD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3354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F52E" w14:textId="6E15AADB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Pierre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Michetti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DC07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D45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0245" w14:textId="42E8E494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David Y. </w:t>
            </w:r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raha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2E3C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9843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F96B" w14:textId="3E52EEC2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Steven J.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zin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74ED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44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9820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322536" w:rsidRPr="00EB7193" w14:paraId="7F82F43B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D2A3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9DEBE" w14:textId="28E874BC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Steven J. </w:t>
            </w:r>
            <w:proofErr w:type="spellStart"/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zinn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F98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BE6C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1D468" w14:textId="4601FD80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Richard L. Ferrer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E91B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9F88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FDFA2" w14:textId="4EE37C48" w:rsidR="00322536" w:rsidRPr="00EB7193" w:rsidRDefault="00193E32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David Graha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31C9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40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BFB4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322536" w:rsidRPr="00EB7193" w14:paraId="239ED788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072C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0BD3A" w14:textId="534D381B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Tao</w:t>
            </w:r>
            <w:r w:rsidR="00577029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Xi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807A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96FC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0DE70" w14:textId="66B50600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M. J.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Blas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1F5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8475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5E628" w14:textId="59B6619D" w:rsidR="00322536" w:rsidRPr="00EB7193" w:rsidRDefault="00193E32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A </w:t>
            </w:r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Le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4CF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35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4A80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ustralia</w:t>
            </w:r>
          </w:p>
        </w:tc>
      </w:tr>
      <w:tr w:rsidR="00322536" w:rsidRPr="00EB7193" w14:paraId="413540AB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F3ED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A8E9" w14:textId="004C9B3A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Yingying</w:t>
            </w:r>
            <w:proofErr w:type="spellEnd"/>
            <w:r w:rsidR="00577029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Xing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BB97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6639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69601" w14:textId="5A6B4954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Thomas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Ermak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5869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541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5B75" w14:textId="5355DF68" w:rsidR="00322536" w:rsidRPr="00EB7193" w:rsidRDefault="00193E32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Philip Sutt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695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27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57C7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ustralia</w:t>
            </w:r>
          </w:p>
        </w:tc>
      </w:tr>
      <w:tr w:rsidR="00322536" w:rsidRPr="00EB7193" w14:paraId="65AEB3EF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ACA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13B0E" w14:textId="27442E25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Anton </w:t>
            </w:r>
            <w:proofErr w:type="spellStart"/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ebischer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38C7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496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3AB9" w14:textId="1374443D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Steven J. </w:t>
            </w:r>
            <w:proofErr w:type="spellStart"/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zin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EAA4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7C60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D383" w14:textId="3C0EFC14" w:rsidR="00322536" w:rsidRPr="00EB7193" w:rsidRDefault="00193E32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Thomas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Ermak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02CE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9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8158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  <w:tr w:rsidR="00322536" w:rsidRPr="00EB7193" w14:paraId="6478DF2B" w14:textId="77777777" w:rsidTr="003930FD">
        <w:trPr>
          <w:trHeight w:val="220"/>
          <w:jc w:val="center"/>
        </w:trPr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B42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0742A" w14:textId="7A581C59" w:rsidR="00322536" w:rsidRPr="00EB7193" w:rsidRDefault="00577029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Dirk </w:t>
            </w:r>
            <w:proofErr w:type="spellStart"/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Bumann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533D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1BA7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BEDB4" w14:textId="1C2B85F7" w:rsidR="00322536" w:rsidRPr="00EB7193" w:rsidRDefault="0021048E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Kathryn A. </w:t>
            </w:r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Eaton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AF73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BF21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6420" w14:textId="3E7E7F32" w:rsidR="00322536" w:rsidRPr="00EB7193" w:rsidRDefault="00193E32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CK </w:t>
            </w:r>
            <w:r w:rsidR="00322536"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Lee 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FE9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4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6AA1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nited States</w:t>
            </w:r>
          </w:p>
        </w:tc>
      </w:tr>
    </w:tbl>
    <w:p w14:paraId="0C16689D" w14:textId="77777777" w:rsidR="00322536" w:rsidRPr="00EB7193" w:rsidRDefault="00322536" w:rsidP="00322536">
      <w:pPr>
        <w:spacing w:line="480" w:lineRule="auto"/>
      </w:pPr>
    </w:p>
    <w:p w14:paraId="272526F1" w14:textId="5753B1AF" w:rsidR="004B1C98" w:rsidRPr="00EB7193" w:rsidRDefault="004B1C98"/>
    <w:p w14:paraId="40D46103" w14:textId="2E9A9325" w:rsidR="004B1C98" w:rsidRPr="00EB7193" w:rsidRDefault="004B1C98"/>
    <w:p w14:paraId="1ADD3FC7" w14:textId="77777777" w:rsidR="00322536" w:rsidRPr="00EB7193" w:rsidRDefault="00322536" w:rsidP="00322536">
      <w:pPr>
        <w:spacing w:line="480" w:lineRule="auto"/>
      </w:pPr>
    </w:p>
    <w:p w14:paraId="34E4797B" w14:textId="50117BBF" w:rsidR="00322536" w:rsidRPr="00EB7193" w:rsidRDefault="00322536" w:rsidP="00322536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EB7193">
        <w:rPr>
          <w:rFonts w:ascii="Times New Roman" w:hAnsi="Times New Roman" w:cs="Times New Roman"/>
        </w:rPr>
        <w:lastRenderedPageBreak/>
        <w:t xml:space="preserve">Table </w:t>
      </w:r>
      <w:r w:rsidRPr="00EB7193">
        <w:rPr>
          <w:rFonts w:ascii="Times New Roman" w:hAnsi="Times New Roman" w:cs="Times New Roman" w:hint="eastAsia"/>
        </w:rPr>
        <w:t>S</w:t>
      </w:r>
      <w:r w:rsidRPr="00EB7193">
        <w:rPr>
          <w:rFonts w:ascii="Times New Roman" w:hAnsi="Times New Roman" w:cs="Times New Roman"/>
        </w:rPr>
        <w:fldChar w:fldCharType="begin"/>
      </w:r>
      <w:r w:rsidRPr="00EB7193">
        <w:rPr>
          <w:rFonts w:ascii="Times New Roman" w:hAnsi="Times New Roman" w:cs="Times New Roman"/>
        </w:rPr>
        <w:instrText xml:space="preserve"> SEQ Table \* ARABIC </w:instrText>
      </w:r>
      <w:r w:rsidRPr="00EB7193">
        <w:rPr>
          <w:rFonts w:ascii="Times New Roman" w:hAnsi="Times New Roman" w:cs="Times New Roman"/>
        </w:rPr>
        <w:fldChar w:fldCharType="separate"/>
      </w:r>
      <w:r w:rsidRPr="00EB7193">
        <w:rPr>
          <w:rFonts w:ascii="Times New Roman" w:hAnsi="Times New Roman" w:cs="Times New Roman"/>
          <w:noProof/>
        </w:rPr>
        <w:t>4</w:t>
      </w:r>
      <w:r w:rsidRPr="00EB7193">
        <w:rPr>
          <w:rFonts w:ascii="Times New Roman" w:hAnsi="Times New Roman" w:cs="Times New Roman"/>
        </w:rPr>
        <w:fldChar w:fldCharType="end"/>
      </w:r>
      <w:r w:rsidRPr="00EB7193">
        <w:rPr>
          <w:rFonts w:ascii="Times New Roman" w:hAnsi="Times New Roman" w:cs="Times New Roman"/>
        </w:rPr>
        <w:t xml:space="preserve"> </w:t>
      </w:r>
      <w:proofErr w:type="gramStart"/>
      <w:r w:rsidRPr="00EB7193">
        <w:rPr>
          <w:rFonts w:ascii="Times New Roman" w:hAnsi="Times New Roman" w:cs="Times New Roman"/>
        </w:rPr>
        <w:t>The</w:t>
      </w:r>
      <w:proofErr w:type="gramEnd"/>
      <w:r w:rsidRPr="00EB7193">
        <w:rPr>
          <w:rFonts w:ascii="Times New Roman" w:hAnsi="Times New Roman" w:cs="Times New Roman"/>
        </w:rPr>
        <w:t xml:space="preserve"> number of publications, IF (JCR2023), and JCR quartile of the top 10 journals and co-cited-journals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616"/>
        <w:gridCol w:w="1384"/>
        <w:gridCol w:w="1183"/>
        <w:gridCol w:w="1012"/>
        <w:gridCol w:w="963"/>
        <w:gridCol w:w="1580"/>
        <w:gridCol w:w="1148"/>
        <w:gridCol w:w="1012"/>
        <w:gridCol w:w="794"/>
      </w:tblGrid>
      <w:tr w:rsidR="00322536" w:rsidRPr="00EB7193" w14:paraId="7D8A8FCD" w14:textId="77777777" w:rsidTr="003930FD">
        <w:trPr>
          <w:trHeight w:val="624"/>
          <w:jc w:val="center"/>
        </w:trPr>
        <w:tc>
          <w:tcPr>
            <w:tcW w:w="6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3C15226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11D57E2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11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46560CA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Publications</w:t>
            </w:r>
          </w:p>
        </w:tc>
        <w:tc>
          <w:tcPr>
            <w:tcW w:w="10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6E30B5D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IF </w:t>
            </w:r>
          </w:p>
          <w:p w14:paraId="5DBBE78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(JCR2023)</w:t>
            </w:r>
          </w:p>
        </w:tc>
        <w:tc>
          <w:tcPr>
            <w:tcW w:w="9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0CADB60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JCR </w:t>
            </w:r>
          </w:p>
          <w:p w14:paraId="7F2C1249" w14:textId="5B7D40BF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qua</w:t>
            </w:r>
            <w:r w:rsidR="00902B06"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ile</w:t>
            </w:r>
          </w:p>
        </w:tc>
        <w:tc>
          <w:tcPr>
            <w:tcW w:w="15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58C6772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o-cited-journal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50D4E32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Citations</w:t>
            </w:r>
          </w:p>
        </w:tc>
        <w:tc>
          <w:tcPr>
            <w:tcW w:w="10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121B824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IF </w:t>
            </w:r>
          </w:p>
          <w:p w14:paraId="4460895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(JCR2023)</w:t>
            </w:r>
          </w:p>
        </w:tc>
        <w:tc>
          <w:tcPr>
            <w:tcW w:w="7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4682DD3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 xml:space="preserve">JCR </w:t>
            </w:r>
          </w:p>
          <w:p w14:paraId="256DBA23" w14:textId="6F29B8A0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qua</w:t>
            </w:r>
            <w:r w:rsidR="00902B06"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ile</w:t>
            </w:r>
          </w:p>
        </w:tc>
      </w:tr>
      <w:tr w:rsidR="00322536" w:rsidRPr="00EB7193" w14:paraId="22FDFDEF" w14:textId="77777777" w:rsidTr="003930FD">
        <w:trPr>
          <w:trHeight w:val="624"/>
          <w:jc w:val="center"/>
        </w:trPr>
        <w:tc>
          <w:tcPr>
            <w:tcW w:w="6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BBA96D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FA17A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C287DB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E2C1CA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312511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7F058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C316B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809A5B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AE6FA6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22536" w:rsidRPr="00EB7193" w14:paraId="4C0C3CD3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3905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6381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Vacci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3CC2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251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1E3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E4B4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nfection And Immunity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472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0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82F4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2.9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BAD8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</w:tr>
      <w:tr w:rsidR="00322536" w:rsidRPr="00EB7193" w14:paraId="48F7D105" w14:textId="77777777" w:rsidTr="003930FD">
        <w:trPr>
          <w:trHeight w:val="337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65A6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C1A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nfection And Immunit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21E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47D4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6935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365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Vaccin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45A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69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7EB4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4.5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A44A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</w:tr>
      <w:tr w:rsidR="00322536" w:rsidRPr="00EB7193" w14:paraId="20291A16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827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BB3F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Helicobacte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24E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B918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AB93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5BC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astroenterology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0A60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6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D3D7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25.7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CEF6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</w:tr>
      <w:tr w:rsidR="00322536" w:rsidRPr="00EB7193" w14:paraId="17B172BB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A856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C77D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World Journal of Gastroenterolog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430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88E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01D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CA63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P Natl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cad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ci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US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1460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8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931C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9.4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271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</w:tr>
      <w:tr w:rsidR="00322536" w:rsidRPr="00EB7193" w14:paraId="2BC76E5E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38B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AA01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Plos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 O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C584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2EE3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633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12A5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Journal of Immunology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0F98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78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111E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3.6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63D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</w:tr>
      <w:tr w:rsidR="00322536" w:rsidRPr="00EB7193" w14:paraId="1912686D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E86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CE87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Frontiers in Immunolog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E260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5680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4C90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2093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Helicobac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912E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4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6BBB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4.3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B9A1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</w:tr>
      <w:tr w:rsidR="00322536" w:rsidRPr="00EB7193" w14:paraId="36081491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CE6C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F321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pplied Microbiology And Biotechnolog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B01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003C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D9D3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5427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Lance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38FE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32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414A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98.4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99AE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</w:tr>
      <w:tr w:rsidR="00322536" w:rsidRPr="00EB7193" w14:paraId="673F38BC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9BC3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828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cientific Report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CA5D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298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D2CF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8CA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ut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929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32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0C13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23.0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502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</w:tr>
      <w:tr w:rsidR="00322536" w:rsidRPr="00EB7193" w14:paraId="24551DBC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855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92C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Current Opinion in Gastroenterolog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5A24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E243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FA62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5CFA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J Infect Di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D11F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28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6FCB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5.0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98CA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</w:tr>
      <w:tr w:rsidR="00322536" w:rsidRPr="00EB7193" w14:paraId="23A7775C" w14:textId="77777777" w:rsidTr="003930FD">
        <w:trPr>
          <w:trHeight w:val="220"/>
          <w:jc w:val="center"/>
        </w:trPr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28AF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0AA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astroenterolog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99CA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A93A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5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FF66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C2A2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Scienc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8F8A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1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6D44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 xml:space="preserve">44.7 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ADD4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Q1</w:t>
            </w:r>
          </w:p>
        </w:tc>
      </w:tr>
    </w:tbl>
    <w:p w14:paraId="6A9ACF59" w14:textId="77777777" w:rsidR="00322536" w:rsidRPr="00EB7193" w:rsidRDefault="00322536" w:rsidP="00322536">
      <w:pPr>
        <w:spacing w:line="480" w:lineRule="auto"/>
      </w:pPr>
    </w:p>
    <w:p w14:paraId="7B0BD139" w14:textId="0F666F4C" w:rsidR="004B1C98" w:rsidRPr="00EB7193" w:rsidRDefault="004B1C98"/>
    <w:p w14:paraId="2C2E5836" w14:textId="77777777" w:rsidR="00322536" w:rsidRPr="00EB7193" w:rsidRDefault="00322536" w:rsidP="00322536">
      <w:pPr>
        <w:spacing w:line="480" w:lineRule="auto"/>
        <w:rPr>
          <w:rFonts w:cs="Times New Roman"/>
          <w:szCs w:val="21"/>
        </w:rPr>
      </w:pPr>
    </w:p>
    <w:p w14:paraId="08FACCEA" w14:textId="1AF59D75" w:rsidR="00322536" w:rsidRPr="00EB7193" w:rsidRDefault="00322536" w:rsidP="00322536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EB7193">
        <w:rPr>
          <w:rFonts w:ascii="Times New Roman" w:hAnsi="Times New Roman" w:cs="Times New Roman"/>
        </w:rPr>
        <w:lastRenderedPageBreak/>
        <w:t xml:space="preserve">Table </w:t>
      </w:r>
      <w:r w:rsidRPr="00EB7193">
        <w:rPr>
          <w:rFonts w:ascii="Times New Roman" w:hAnsi="Times New Roman" w:cs="Times New Roman" w:hint="eastAsia"/>
        </w:rPr>
        <w:t>S</w:t>
      </w:r>
      <w:r w:rsidRPr="00EB7193">
        <w:rPr>
          <w:rFonts w:ascii="Times New Roman" w:hAnsi="Times New Roman" w:cs="Times New Roman"/>
        </w:rPr>
        <w:fldChar w:fldCharType="begin"/>
      </w:r>
      <w:r w:rsidRPr="00EB7193">
        <w:rPr>
          <w:rFonts w:ascii="Times New Roman" w:hAnsi="Times New Roman" w:cs="Times New Roman"/>
        </w:rPr>
        <w:instrText xml:space="preserve"> SEQ Table \* ARABIC </w:instrText>
      </w:r>
      <w:r w:rsidRPr="00EB7193">
        <w:rPr>
          <w:rFonts w:ascii="Times New Roman" w:hAnsi="Times New Roman" w:cs="Times New Roman"/>
        </w:rPr>
        <w:fldChar w:fldCharType="separate"/>
      </w:r>
      <w:r w:rsidRPr="00EB7193">
        <w:rPr>
          <w:rFonts w:ascii="Times New Roman" w:hAnsi="Times New Roman" w:cs="Times New Roman"/>
          <w:noProof/>
        </w:rPr>
        <w:t>5</w:t>
      </w:r>
      <w:r w:rsidRPr="00EB7193">
        <w:rPr>
          <w:rFonts w:ascii="Times New Roman" w:hAnsi="Times New Roman" w:cs="Times New Roman"/>
        </w:rPr>
        <w:fldChar w:fldCharType="end"/>
      </w:r>
      <w:r w:rsidRPr="00EB7193">
        <w:rPr>
          <w:rFonts w:ascii="Times New Roman" w:hAnsi="Times New Roman" w:cs="Times New Roman"/>
        </w:rPr>
        <w:t xml:space="preserve"> Top 20 keywords with the highest occurrence times and their total link strength.</w:t>
      </w:r>
    </w:p>
    <w:tbl>
      <w:tblPr>
        <w:tblW w:w="9639" w:type="dxa"/>
        <w:tblInd w:w="-673" w:type="dxa"/>
        <w:tblLook w:val="04A0" w:firstRow="1" w:lastRow="0" w:firstColumn="1" w:lastColumn="0" w:noHBand="0" w:noVBand="1"/>
      </w:tblPr>
      <w:tblGrid>
        <w:gridCol w:w="969"/>
        <w:gridCol w:w="1395"/>
        <w:gridCol w:w="1360"/>
        <w:gridCol w:w="1222"/>
        <w:gridCol w:w="969"/>
        <w:gridCol w:w="1305"/>
        <w:gridCol w:w="1250"/>
        <w:gridCol w:w="1169"/>
      </w:tblGrid>
      <w:tr w:rsidR="00322536" w:rsidRPr="00EB7193" w14:paraId="28E65CFD" w14:textId="77777777" w:rsidTr="003930FD">
        <w:trPr>
          <w:trHeight w:val="624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1893D07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3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79B0A26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Keyword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0852D5A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Occurrences</w:t>
            </w:r>
          </w:p>
        </w:tc>
        <w:tc>
          <w:tcPr>
            <w:tcW w:w="12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6CDA72B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otal link strength</w:t>
            </w:r>
          </w:p>
        </w:tc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136F4ED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3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303053D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Keyword</w:t>
            </w:r>
          </w:p>
        </w:tc>
        <w:tc>
          <w:tcPr>
            <w:tcW w:w="1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490E233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Occurrences</w:t>
            </w:r>
          </w:p>
        </w:tc>
        <w:tc>
          <w:tcPr>
            <w:tcW w:w="11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9C9C9"/>
            <w:noWrap/>
            <w:vAlign w:val="center"/>
            <w:hideMark/>
          </w:tcPr>
          <w:p w14:paraId="3E6AF92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EB7193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otal link strength</w:t>
            </w:r>
          </w:p>
        </w:tc>
      </w:tr>
      <w:tr w:rsidR="00322536" w:rsidRPr="00EB7193" w14:paraId="10BCEB6E" w14:textId="77777777" w:rsidTr="003930FD">
        <w:trPr>
          <w:trHeight w:val="624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A1261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FDD1E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2A57C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35ADD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1C1CE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4B66E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77573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18E4E" w14:textId="77777777" w:rsidR="00322536" w:rsidRPr="00EB7193" w:rsidRDefault="00322536" w:rsidP="003930FD">
            <w:pPr>
              <w:spacing w:line="480" w:lineRule="auto"/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22536" w:rsidRPr="00EB7193" w14:paraId="22DC8218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8B1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3ED2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H. pylor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EEE0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4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E671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0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5FAE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55E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expressi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3A4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A16E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04</w:t>
            </w:r>
          </w:p>
        </w:tc>
      </w:tr>
      <w:tr w:rsidR="00322536" w:rsidRPr="00EB7193" w14:paraId="47BD87B4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89B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17C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nfec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44F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2AF9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0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940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72F7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protecti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5D9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74BA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39</w:t>
            </w:r>
          </w:p>
        </w:tc>
      </w:tr>
      <w:tr w:rsidR="00322536" w:rsidRPr="00EB7193" w14:paraId="559B91EB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BD5FD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1D5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vaccin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B183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347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4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1EF4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45E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ntige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81B0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14FB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08</w:t>
            </w:r>
          </w:p>
        </w:tc>
      </w:tr>
      <w:tr w:rsidR="00322536" w:rsidRPr="00EB7193" w14:paraId="471C5904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9C2E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8072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mouse mode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D26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8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1DF6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9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5531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20BF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mmunogenicit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2F2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7503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35</w:t>
            </w:r>
          </w:p>
        </w:tc>
      </w:tr>
      <w:tr w:rsidR="00322536" w:rsidRPr="00EB7193" w14:paraId="61175FF9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FD9E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7388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mmune respons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0631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2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55CB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66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2B4A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E17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protei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DEBF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5D5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76</w:t>
            </w:r>
          </w:p>
        </w:tc>
      </w:tr>
      <w:tr w:rsidR="00322536" w:rsidRPr="00EB7193" w14:paraId="4A27FB6C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9AD3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72E69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ureas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4FA8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8ADE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35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3866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F17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dentificati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F483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62BB7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45</w:t>
            </w:r>
          </w:p>
        </w:tc>
      </w:tr>
      <w:tr w:rsidR="00322536" w:rsidRPr="00EB7193" w14:paraId="00109DF7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5464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72A0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immuniz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3320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2B27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3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6935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7AD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ntibod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A8F7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FB5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40</w:t>
            </w:r>
          </w:p>
        </w:tc>
      </w:tr>
      <w:tr w:rsidR="00322536" w:rsidRPr="00EB7193" w14:paraId="79CB64C6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8C05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842AB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oral immuniza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278E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5E57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35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0664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D65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adjuvant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9CA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C927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06</w:t>
            </w:r>
          </w:p>
        </w:tc>
      </w:tr>
      <w:tr w:rsidR="00322536" w:rsidRPr="00EB7193" w14:paraId="042CE672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EAB5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9CF1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proofErr w:type="spellStart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escherichia</w:t>
            </w:r>
            <w:proofErr w:type="spellEnd"/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-col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A54B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9C2A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85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3CD1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1249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virulence facto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6426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D1E36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537</w:t>
            </w:r>
          </w:p>
        </w:tc>
      </w:tr>
      <w:tr w:rsidR="00322536" w:rsidRPr="00EB7193" w14:paraId="426FBFE3" w14:textId="77777777" w:rsidTr="003930FD">
        <w:trPr>
          <w:trHeight w:val="220"/>
        </w:trPr>
        <w:tc>
          <w:tcPr>
            <w:tcW w:w="9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5B4F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D2DE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astric cance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E8171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88A04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39D9C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2419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genome sequenc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A0DA0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98492" w14:textId="77777777" w:rsidR="00322536" w:rsidRPr="00EB7193" w:rsidRDefault="00322536" w:rsidP="003930FD">
            <w:pPr>
              <w:spacing w:line="480" w:lineRule="auto"/>
              <w:jc w:val="center"/>
              <w:rPr>
                <w:rFonts w:ascii="Arial" w:eastAsia="DengXian" w:hAnsi="Arial" w:cs="Arial"/>
                <w:color w:val="000000"/>
                <w:sz w:val="12"/>
                <w:szCs w:val="12"/>
              </w:rPr>
            </w:pPr>
            <w:r w:rsidRPr="00EB7193">
              <w:rPr>
                <w:rFonts w:ascii="Arial" w:eastAsia="DengXian" w:hAnsi="Arial" w:cs="Arial"/>
                <w:color w:val="000000"/>
                <w:sz w:val="12"/>
                <w:szCs w:val="12"/>
              </w:rPr>
              <w:t>487</w:t>
            </w:r>
          </w:p>
        </w:tc>
      </w:tr>
    </w:tbl>
    <w:p w14:paraId="54214234" w14:textId="77777777" w:rsidR="00322536" w:rsidRPr="00EB7193" w:rsidRDefault="00322536" w:rsidP="00322536">
      <w:pPr>
        <w:spacing w:line="480" w:lineRule="auto"/>
      </w:pPr>
    </w:p>
    <w:p w14:paraId="67C86630" w14:textId="0E052664" w:rsidR="004B1C98" w:rsidRPr="00EB7193" w:rsidRDefault="004B1C98"/>
    <w:p w14:paraId="12475D94" w14:textId="77777777" w:rsidR="00322536" w:rsidRPr="00EB7193" w:rsidRDefault="00322536" w:rsidP="00322536">
      <w:pPr>
        <w:spacing w:line="480" w:lineRule="auto"/>
      </w:pPr>
    </w:p>
    <w:p w14:paraId="56DDBB06" w14:textId="0780D643" w:rsidR="00322536" w:rsidRPr="00EB7193" w:rsidRDefault="00322536" w:rsidP="00322536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EB7193">
        <w:rPr>
          <w:rFonts w:ascii="Times New Roman" w:hAnsi="Times New Roman" w:cs="Times New Roman"/>
        </w:rPr>
        <w:t xml:space="preserve">Table </w:t>
      </w:r>
      <w:r w:rsidRPr="00EB7193">
        <w:rPr>
          <w:rFonts w:ascii="Times New Roman" w:hAnsi="Times New Roman" w:cs="Times New Roman" w:hint="eastAsia"/>
        </w:rPr>
        <w:t>S</w:t>
      </w:r>
      <w:r w:rsidRPr="00EB7193">
        <w:rPr>
          <w:rFonts w:ascii="Times New Roman" w:hAnsi="Times New Roman" w:cs="Times New Roman"/>
        </w:rPr>
        <w:fldChar w:fldCharType="begin"/>
      </w:r>
      <w:r w:rsidRPr="00EB7193">
        <w:rPr>
          <w:rFonts w:ascii="Times New Roman" w:hAnsi="Times New Roman" w:cs="Times New Roman"/>
        </w:rPr>
        <w:instrText xml:space="preserve"> SEQ Table \* ARABIC </w:instrText>
      </w:r>
      <w:r w:rsidRPr="00EB7193">
        <w:rPr>
          <w:rFonts w:ascii="Times New Roman" w:hAnsi="Times New Roman" w:cs="Times New Roman"/>
        </w:rPr>
        <w:fldChar w:fldCharType="separate"/>
      </w:r>
      <w:r w:rsidRPr="00EB7193">
        <w:rPr>
          <w:rFonts w:ascii="Times New Roman" w:hAnsi="Times New Roman" w:cs="Times New Roman"/>
          <w:noProof/>
        </w:rPr>
        <w:t>6</w:t>
      </w:r>
      <w:r w:rsidRPr="00EB7193">
        <w:rPr>
          <w:rFonts w:ascii="Times New Roman" w:hAnsi="Times New Roman" w:cs="Times New Roman"/>
        </w:rPr>
        <w:fldChar w:fldCharType="end"/>
      </w:r>
      <w:r w:rsidRPr="00EB7193">
        <w:rPr>
          <w:rFonts w:ascii="Times New Roman" w:hAnsi="Times New Roman" w:cs="Times New Roman"/>
        </w:rPr>
        <w:t xml:space="preserve"> Top 1</w:t>
      </w:r>
      <w:r w:rsidR="002815A7" w:rsidRPr="00EB7193">
        <w:rPr>
          <w:rFonts w:ascii="Times New Roman" w:hAnsi="Times New Roman" w:cs="Times New Roman"/>
        </w:rPr>
        <w:t>0</w:t>
      </w:r>
      <w:r w:rsidRPr="00EB7193">
        <w:rPr>
          <w:rFonts w:ascii="Times New Roman" w:hAnsi="Times New Roman" w:cs="Times New Roman"/>
        </w:rPr>
        <w:t xml:space="preserve"> high-cited reference</w:t>
      </w:r>
      <w:r w:rsidR="00902B06" w:rsidRPr="00EB7193">
        <w:rPr>
          <w:rFonts w:ascii="Times New Roman" w:hAnsi="Times New Roman" w:cs="Times New Roman"/>
        </w:rPr>
        <w:t>s</w:t>
      </w:r>
      <w:r w:rsidRPr="00EB7193">
        <w:rPr>
          <w:rFonts w:ascii="Times New Roman" w:hAnsi="Times New Roman" w:cs="Times New Roman"/>
        </w:rPr>
        <w:t xml:space="preserve"> related to </w:t>
      </w:r>
      <w:r w:rsidRPr="00EB7193">
        <w:rPr>
          <w:rFonts w:ascii="Times New Roman" w:eastAsia="SimSun" w:hAnsi="Times New Roman" w:cs="Times New Roman"/>
          <w:sz w:val="21"/>
          <w:szCs w:val="21"/>
        </w:rPr>
        <w:t>H. pylori</w:t>
      </w:r>
      <w:r w:rsidRPr="00EB7193">
        <w:rPr>
          <w:rFonts w:ascii="Times New Roman" w:hAnsi="Times New Roman" w:cs="Times New Roman"/>
        </w:rPr>
        <w:t xml:space="preserve"> vaccine.</w:t>
      </w:r>
    </w:p>
    <w:tbl>
      <w:tblPr>
        <w:tblW w:w="11281" w:type="dxa"/>
        <w:jc w:val="center"/>
        <w:tblLook w:val="04A0" w:firstRow="1" w:lastRow="0" w:firstColumn="1" w:lastColumn="0" w:noHBand="0" w:noVBand="1"/>
      </w:tblPr>
      <w:tblGrid>
        <w:gridCol w:w="583"/>
        <w:gridCol w:w="1134"/>
        <w:gridCol w:w="3119"/>
        <w:gridCol w:w="1597"/>
        <w:gridCol w:w="858"/>
        <w:gridCol w:w="708"/>
        <w:gridCol w:w="950"/>
        <w:gridCol w:w="2348"/>
      </w:tblGrid>
      <w:tr w:rsidR="00BC6A9C" w:rsidRPr="00EB7193" w14:paraId="62EC2F70" w14:textId="77777777" w:rsidTr="00BC6A9C">
        <w:trPr>
          <w:trHeight w:val="220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135CC13B" w14:textId="77777777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686DA50F" w14:textId="77777777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Author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51622C3B" w14:textId="77777777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Article Tit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3E47AFF8" w14:textId="77777777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Source Titl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5F36A372" w14:textId="77777777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Cit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4E292AE6" w14:textId="1B3DC272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1C5F9545" w14:textId="77777777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Document Type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C4C4"/>
            <w:noWrap/>
            <w:vAlign w:val="center"/>
            <w:hideMark/>
          </w:tcPr>
          <w:p w14:paraId="19EE3822" w14:textId="77777777" w:rsidR="00BC6A9C" w:rsidRPr="00EB7193" w:rsidRDefault="00BC6A9C" w:rsidP="003930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B7193">
              <w:rPr>
                <w:rFonts w:ascii="Arial" w:hAnsi="Arial" w:cs="Arial"/>
                <w:b/>
                <w:bCs/>
                <w:sz w:val="15"/>
                <w:szCs w:val="15"/>
              </w:rPr>
              <w:t>DOI</w:t>
            </w:r>
          </w:p>
        </w:tc>
      </w:tr>
      <w:tr w:rsidR="00BC6A9C" w:rsidRPr="00EB7193" w14:paraId="1E8BDCE6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D9A5" w14:textId="20AF0C41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4F60" w14:textId="6BCC86B9" w:rsidR="00BC6A9C" w:rsidRPr="00EB7193" w:rsidRDefault="00BC6A9C" w:rsidP="00BC6A9C">
            <w:pPr>
              <w:jc w:val="center"/>
              <w:rPr>
                <w:rFonts w:ascii="Arial" w:hAnsi="Arial" w:cs="Arial"/>
                <w:color w:val="262626"/>
                <w:sz w:val="18"/>
                <w:szCs w:val="18"/>
              </w:rPr>
            </w:pPr>
            <w:proofErr w:type="spellStart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Ermak</w:t>
            </w:r>
            <w:proofErr w:type="spellEnd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, T H et al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1E2C" w14:textId="3A2C473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Immunization of mice with urease vaccine affords protection against Helicobacter pylori infection in the absence of antibodies and is mediated by MHC class II-restricted response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410C" w14:textId="6840918A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>J. Exp. Med.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32A3" w14:textId="524BD09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89C8" w14:textId="1F1F402F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8D15" w14:textId="7757A9B4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C3C9" w14:textId="66A0B4A9" w:rsidR="00BC6A9C" w:rsidRPr="00EB7193" w:rsidRDefault="009C6FD8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84/jem.188.12.2277</w:t>
            </w:r>
          </w:p>
        </w:tc>
      </w:tr>
      <w:tr w:rsidR="00BC6A9C" w:rsidRPr="00EB7193" w14:paraId="38DF8C10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2617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lastRenderedPageBreak/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2595" w14:textId="332D5ADD" w:rsidR="00BC6A9C" w:rsidRPr="00EB7193" w:rsidRDefault="00BC6A9C" w:rsidP="00BC6A9C">
            <w:pPr>
              <w:jc w:val="center"/>
              <w:rPr>
                <w:rFonts w:ascii="Arial" w:hAnsi="Arial" w:cs="Arial"/>
                <w:color w:val="262626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Ferrero, R L et al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AE42" w14:textId="509B94BE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212121"/>
                <w:sz w:val="18"/>
                <w:szCs w:val="18"/>
              </w:rPr>
              <w:t xml:space="preserve">The </w:t>
            </w:r>
            <w:proofErr w:type="spellStart"/>
            <w:r w:rsidRPr="00EB7193">
              <w:rPr>
                <w:rFonts w:ascii="Arial" w:hAnsi="Arial" w:cs="Arial"/>
                <w:color w:val="212121"/>
                <w:sz w:val="18"/>
                <w:szCs w:val="18"/>
              </w:rPr>
              <w:t>GroES</w:t>
            </w:r>
            <w:proofErr w:type="spellEnd"/>
            <w:r w:rsidRPr="00EB7193">
              <w:rPr>
                <w:rFonts w:ascii="Arial" w:hAnsi="Arial" w:cs="Arial"/>
                <w:color w:val="212121"/>
                <w:sz w:val="18"/>
                <w:szCs w:val="18"/>
              </w:rPr>
              <w:t xml:space="preserve"> homolog of Helicobacter pylori confers protective immunity against mucosal infection in mic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C762" w14:textId="2EF5C061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Natl </w:t>
            </w:r>
            <w:proofErr w:type="spellStart"/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>Acad</w:t>
            </w:r>
            <w:proofErr w:type="spellEnd"/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>Sci</w:t>
            </w:r>
            <w:proofErr w:type="spellEnd"/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US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D74A" w14:textId="02AA2FEA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FFCF" w14:textId="264D3F38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7E71" w14:textId="24F2705E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416E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73/</w:t>
            </w:r>
          </w:p>
          <w:p w14:paraId="45BB2DF9" w14:textId="761AD9EC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pnas.92.14.6499</w:t>
            </w:r>
          </w:p>
        </w:tc>
      </w:tr>
      <w:tr w:rsidR="00BC6A9C" w:rsidRPr="00EB7193" w14:paraId="23A85093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1D26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24C1" w14:textId="1A694D4F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Satin, B et al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D3F5" w14:textId="398B1FDF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EB7193">
              <w:rPr>
                <w:rFonts w:ascii="Arial" w:eastAsiaTheme="majorEastAsia" w:hAnsi="Arial" w:cs="Arial"/>
                <w:color w:val="424242"/>
                <w:kern w:val="44"/>
                <w:sz w:val="18"/>
                <w:szCs w:val="18"/>
                <w:lang w:val="en"/>
              </w:rPr>
              <w:t>The neutrophil-activating protein (HP-NAP) of Helicobacter pylori is a protective antigen and a major virulence factor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BAF4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3A43FA" w14:textId="53A99071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</w:rPr>
              <w:t>The Journal of experimental medicine</w:t>
            </w:r>
          </w:p>
          <w:p w14:paraId="33AA41A9" w14:textId="124EBBE5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BA33" w14:textId="61E04AD4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0D25" w14:textId="2EDC16CA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1D62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75DE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84/</w:t>
            </w:r>
          </w:p>
          <w:p w14:paraId="0C1884B8" w14:textId="5C577DC9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jem.188.12.2277</w:t>
            </w:r>
          </w:p>
        </w:tc>
      </w:tr>
      <w:tr w:rsidR="00BC6A9C" w:rsidRPr="00EB7193" w14:paraId="65414F4B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E70E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BAC9" w14:textId="1991CE1E" w:rsidR="00BC6A9C" w:rsidRPr="00EB7193" w:rsidRDefault="00BC6A9C" w:rsidP="00BC6A9C">
            <w:pPr>
              <w:jc w:val="center"/>
              <w:rPr>
                <w:rFonts w:ascii="Arial" w:hAnsi="Arial" w:cs="Arial"/>
                <w:color w:val="262626"/>
                <w:sz w:val="18"/>
                <w:szCs w:val="18"/>
              </w:rPr>
            </w:pPr>
            <w:proofErr w:type="spellStart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Michetti</w:t>
            </w:r>
            <w:proofErr w:type="spellEnd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, P et al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7B6D" w14:textId="53E7DEC1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Oral immunization with urease and Escherichia coli heat-labile enterotoxin is safe and immunogenic in Helicobacter pylori-infected adult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9E83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0CB8EA59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Style w:val="ng-star-inserted"/>
                <w:rFonts w:ascii="Arial" w:hAnsi="Arial" w:cs="Arial"/>
                <w:i/>
                <w:iCs/>
                <w:sz w:val="18"/>
                <w:szCs w:val="18"/>
              </w:rPr>
              <w:t>Gastroenterology</w:t>
            </w:r>
          </w:p>
          <w:p w14:paraId="3FFCC63C" w14:textId="0A907868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CA21" w14:textId="42E03D35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4821" w14:textId="0FA4798F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E24C" w14:textId="544D71DF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56D4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16/S0016-5085</w:t>
            </w:r>
          </w:p>
          <w:p w14:paraId="14E9B7EA" w14:textId="0513AB0A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(99)70063-</w:t>
            </w:r>
          </w:p>
        </w:tc>
      </w:tr>
      <w:tr w:rsidR="00BC6A9C" w:rsidRPr="00EB7193" w14:paraId="789B64FD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CE6F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8601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323F79A" w14:textId="099D0395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Michetti</w:t>
            </w:r>
            <w:proofErr w:type="spellEnd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, P et al.</w:t>
            </w:r>
          </w:p>
          <w:p w14:paraId="2F7B382A" w14:textId="71BAA703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73CF" w14:textId="0535B75E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mmunization of BALB/c mice against Helicobacter </w:t>
            </w:r>
            <w:proofErr w:type="spellStart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felis</w:t>
            </w:r>
            <w:proofErr w:type="spellEnd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fection with Helicobacter pylori ureas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5E72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02EC134F" w14:textId="27D3769E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Style w:val="ng-star-inserted"/>
                <w:rFonts w:ascii="Arial" w:hAnsi="Arial" w:cs="Arial"/>
                <w:i/>
                <w:iCs/>
                <w:sz w:val="18"/>
                <w:szCs w:val="18"/>
              </w:rPr>
              <w:t>Gastroenterology</w:t>
            </w:r>
          </w:p>
          <w:p w14:paraId="4F3589CA" w14:textId="1253D4D3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F00F" w14:textId="1C2EF37E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5BF2" w14:textId="026B7616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2D5A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3F6B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16/0016-5085</w:t>
            </w:r>
          </w:p>
          <w:p w14:paraId="5E297C88" w14:textId="38938411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(94)90224-0</w:t>
            </w:r>
          </w:p>
        </w:tc>
      </w:tr>
      <w:tr w:rsidR="00BC6A9C" w:rsidRPr="00EB7193" w14:paraId="3D69EAD6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3A36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F901" w14:textId="2157D066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nthia </w:t>
            </w:r>
            <w:proofErr w:type="spellStart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K.Lee</w:t>
            </w:r>
            <w:proofErr w:type="spellEnd"/>
          </w:p>
          <w:p w14:paraId="522FD9B3" w14:textId="679F24D2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et</w:t>
            </w:r>
            <w:proofErr w:type="gramEnd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l.</w:t>
            </w:r>
          </w:p>
          <w:p w14:paraId="118C3703" w14:textId="74573F9A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1846" w14:textId="34A1577A" w:rsidR="00BC6A9C" w:rsidRPr="00EB7193" w:rsidRDefault="00BC6A9C" w:rsidP="00BC6A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al immunization with recombinant Helicobacter pylori urease induces secretory IgA antibodies and protects mice from challenge with Helicobacter </w:t>
            </w:r>
            <w:proofErr w:type="spellStart"/>
            <w:r w:rsidRPr="00EB7193">
              <w:rPr>
                <w:rFonts w:ascii="Arial" w:hAnsi="Arial" w:cs="Arial"/>
                <w:color w:val="000000" w:themeColor="text1"/>
                <w:sz w:val="18"/>
                <w:szCs w:val="18"/>
              </w:rPr>
              <w:t>feli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1963" w14:textId="55FC0849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>The Journal of Infectious Disease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AA48" w14:textId="40A5EA3F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524A" w14:textId="16011960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BB53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BFF8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93/</w:t>
            </w:r>
          </w:p>
          <w:p w14:paraId="2C330C41" w14:textId="2230E5B3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7193">
              <w:rPr>
                <w:rFonts w:ascii="Arial" w:hAnsi="Arial" w:cs="Arial"/>
                <w:sz w:val="18"/>
                <w:szCs w:val="18"/>
              </w:rPr>
              <w:t>infdis</w:t>
            </w:r>
            <w:proofErr w:type="spellEnd"/>
            <w:r w:rsidRPr="00EB7193">
              <w:rPr>
                <w:rFonts w:ascii="Arial" w:hAnsi="Arial" w:cs="Arial"/>
                <w:sz w:val="18"/>
                <w:szCs w:val="18"/>
              </w:rPr>
              <w:t>/172.1.161</w:t>
            </w:r>
          </w:p>
        </w:tc>
      </w:tr>
      <w:tr w:rsidR="00BC6A9C" w:rsidRPr="00EB7193" w14:paraId="05EB6D49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E9B0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256E" w14:textId="64B1A308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Zeng, Ming </w:t>
            </w:r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et al.</w:t>
            </w:r>
          </w:p>
          <w:p w14:paraId="24ABC587" w14:textId="028F56D0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958C" w14:textId="730055D4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 xml:space="preserve">Efficacy, safety, and immunogenicity of an oral recombinant Helicobacter pylori vaccine in children in China: a </w:t>
            </w:r>
            <w:proofErr w:type="spellStart"/>
            <w:r w:rsidRPr="00EB7193">
              <w:rPr>
                <w:rFonts w:ascii="Arial" w:hAnsi="Arial" w:cs="Arial"/>
                <w:sz w:val="18"/>
                <w:szCs w:val="18"/>
              </w:rPr>
              <w:t>randomised</w:t>
            </w:r>
            <w:proofErr w:type="spellEnd"/>
            <w:r w:rsidRPr="00EB7193">
              <w:rPr>
                <w:rFonts w:ascii="Arial" w:hAnsi="Arial" w:cs="Arial"/>
                <w:sz w:val="18"/>
                <w:szCs w:val="18"/>
              </w:rPr>
              <w:t>, double-blind, placebo-controlled, phase 3 trial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FCF7" w14:textId="58B9E03F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Fonts w:ascii="Arial" w:hAnsi="Arial" w:cs="Arial"/>
                <w:i/>
                <w:iCs/>
                <w:sz w:val="18"/>
                <w:szCs w:val="18"/>
              </w:rPr>
              <w:t>Lance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7927" w14:textId="149DEBC4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BCE2" w14:textId="377E223F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23B6" w14:textId="4FFFC4C2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9BCD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16/S0140-6736(15)</w:t>
            </w:r>
          </w:p>
          <w:p w14:paraId="4A38F3BD" w14:textId="241972EC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60310-5</w:t>
            </w:r>
          </w:p>
        </w:tc>
      </w:tr>
      <w:tr w:rsidR="00BC6A9C" w:rsidRPr="00EB7193" w14:paraId="27324ED4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31E8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6773" w14:textId="4BF9DB2D" w:rsidR="00BC6A9C" w:rsidRPr="00EB7193" w:rsidRDefault="00BC6A9C" w:rsidP="00BC6A9C">
            <w:pPr>
              <w:jc w:val="center"/>
              <w:rPr>
                <w:rFonts w:ascii="Arial" w:hAnsi="Arial" w:cs="Arial"/>
                <w:color w:val="262626"/>
                <w:sz w:val="18"/>
                <w:szCs w:val="18"/>
              </w:rPr>
            </w:pPr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 xml:space="preserve">Del </w:t>
            </w:r>
            <w:proofErr w:type="spellStart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Giudice</w:t>
            </w:r>
            <w:proofErr w:type="spellEnd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, G et al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7C46" w14:textId="533F9BC8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The design of vaccines against Helicobacter pylori and their development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4692" w14:textId="5F54873F" w:rsidR="00BC6A9C" w:rsidRPr="00EB7193" w:rsidRDefault="00BC6A9C" w:rsidP="00BC6A9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Style w:val="ng-star-inserted"/>
                <w:rFonts w:ascii="Arial" w:hAnsi="Arial" w:cs="Arial"/>
                <w:i/>
                <w:iCs/>
                <w:sz w:val="18"/>
                <w:szCs w:val="18"/>
              </w:rPr>
              <w:t>Annual review of immunolog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3145" w14:textId="558C1B61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02ED" w14:textId="4EF055CC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1649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Review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16C8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146/</w:t>
            </w:r>
          </w:p>
          <w:p w14:paraId="54E66EB7" w14:textId="52180008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nnurev.immunol.19.1.523</w:t>
            </w:r>
          </w:p>
        </w:tc>
      </w:tr>
      <w:tr w:rsidR="00BC6A9C" w:rsidRPr="00EB7193" w14:paraId="60BABEFC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6E784" w14:textId="4B055E1A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9E40" w14:textId="48D5587F" w:rsidR="00BC6A9C" w:rsidRPr="00EB7193" w:rsidRDefault="00BC6A9C" w:rsidP="00BC6A9C">
            <w:pPr>
              <w:jc w:val="center"/>
              <w:rPr>
                <w:rFonts w:ascii="Arial" w:hAnsi="Arial" w:cs="Arial"/>
                <w:color w:val="262626"/>
                <w:sz w:val="18"/>
                <w:szCs w:val="18"/>
              </w:rPr>
            </w:pPr>
            <w:proofErr w:type="spellStart"/>
            <w:r w:rsidRPr="00EB71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az</w:t>
            </w:r>
            <w:proofErr w:type="spellEnd"/>
            <w:r w:rsidRPr="00EB71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EB71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nam</w:t>
            </w:r>
            <w:proofErr w:type="spellEnd"/>
            <w:r w:rsidRPr="00EB719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et al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DB4A" w14:textId="420BA890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EB7193">
              <w:rPr>
                <w:rFonts w:ascii="Arial" w:hAnsi="Arial" w:cs="Arial"/>
                <w:sz w:val="18"/>
                <w:szCs w:val="18"/>
                <w:lang w:val="en"/>
              </w:rPr>
              <w:t xml:space="preserve">Identification of putative vaccine candidates against Helicobacter pylori exploiting </w:t>
            </w:r>
            <w:proofErr w:type="spellStart"/>
            <w:r w:rsidRPr="00EB7193">
              <w:rPr>
                <w:rFonts w:ascii="Arial" w:hAnsi="Arial" w:cs="Arial"/>
                <w:sz w:val="18"/>
                <w:szCs w:val="18"/>
                <w:lang w:val="en"/>
              </w:rPr>
              <w:t>exoproteome</w:t>
            </w:r>
            <w:proofErr w:type="spellEnd"/>
            <w:r w:rsidRPr="00EB7193">
              <w:rPr>
                <w:rFonts w:ascii="Arial" w:hAnsi="Arial" w:cs="Arial"/>
                <w:sz w:val="18"/>
                <w:szCs w:val="18"/>
                <w:lang w:val="en"/>
              </w:rPr>
              <w:t xml:space="preserve"> and </w:t>
            </w:r>
            <w:proofErr w:type="spellStart"/>
            <w:r w:rsidRPr="00EB7193">
              <w:rPr>
                <w:rFonts w:ascii="Arial" w:hAnsi="Arial" w:cs="Arial"/>
                <w:sz w:val="18"/>
                <w:szCs w:val="18"/>
                <w:lang w:val="en"/>
              </w:rPr>
              <w:t>secretome</w:t>
            </w:r>
            <w:proofErr w:type="spellEnd"/>
            <w:r w:rsidRPr="00EB7193">
              <w:rPr>
                <w:rFonts w:ascii="Arial" w:hAnsi="Arial" w:cs="Arial"/>
                <w:sz w:val="18"/>
                <w:szCs w:val="18"/>
                <w:lang w:val="en"/>
              </w:rPr>
              <w:t>: A reverse vaccinology based approach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C57CA" w14:textId="42EFA71F" w:rsidR="00BC6A9C" w:rsidRPr="00EB7193" w:rsidRDefault="00BC6A9C" w:rsidP="00BC6A9C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B7193">
              <w:rPr>
                <w:rStyle w:val="ng-star-inserted"/>
                <w:rFonts w:ascii="Arial" w:hAnsi="Arial" w:cs="Arial"/>
                <w:i/>
                <w:iCs/>
                <w:sz w:val="18"/>
                <w:szCs w:val="18"/>
              </w:rPr>
              <w:t xml:space="preserve">Infect Genet </w:t>
            </w:r>
            <w:proofErr w:type="spellStart"/>
            <w:r w:rsidRPr="00EB7193">
              <w:rPr>
                <w:rStyle w:val="ng-star-inserted"/>
                <w:rFonts w:ascii="Arial" w:hAnsi="Arial" w:cs="Arial"/>
                <w:i/>
                <w:iCs/>
                <w:sz w:val="18"/>
                <w:szCs w:val="18"/>
              </w:rPr>
              <w:t>Evo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092CF" w14:textId="4659E748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CF268" w14:textId="3ED16905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C4624" w14:textId="7F82E208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FF30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016/</w:t>
            </w:r>
          </w:p>
          <w:p w14:paraId="558EC224" w14:textId="3364FBBB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j.meegid.2015.03.027</w:t>
            </w:r>
          </w:p>
        </w:tc>
      </w:tr>
      <w:tr w:rsidR="00BC6A9C" w:rsidRPr="00E8256A" w14:paraId="13478EF0" w14:textId="77777777" w:rsidTr="00BC6A9C">
        <w:trPr>
          <w:trHeight w:val="200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B691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BD88" w14:textId="49B49E11" w:rsidR="00BC6A9C" w:rsidRPr="00EB7193" w:rsidRDefault="00BC6A9C" w:rsidP="00BC6A9C">
            <w:pPr>
              <w:jc w:val="center"/>
              <w:rPr>
                <w:rFonts w:ascii="Arial" w:hAnsi="Arial" w:cs="Arial"/>
                <w:color w:val="262626"/>
                <w:sz w:val="18"/>
                <w:szCs w:val="18"/>
              </w:rPr>
            </w:pPr>
            <w:proofErr w:type="spellStart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Kotloff</w:t>
            </w:r>
            <w:proofErr w:type="spellEnd"/>
            <w:r w:rsidRPr="00EB7193">
              <w:rPr>
                <w:rFonts w:ascii="Arial" w:hAnsi="Arial" w:cs="Arial"/>
                <w:color w:val="262626"/>
                <w:sz w:val="18"/>
                <w:szCs w:val="18"/>
              </w:rPr>
              <w:t>, K L et al.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D0C4" w14:textId="14E7E56B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Safety and immunogenicity of oral inactivated whole-cell Helicobacter pylori vaccine with adjuvant among volunteers with or without subclinical infec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CFCA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122AFB" w14:textId="3BB0ED75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i/>
                <w:iCs/>
                <w:color w:val="212121"/>
                <w:sz w:val="18"/>
                <w:szCs w:val="18"/>
                <w:shd w:val="clear" w:color="auto" w:fill="FFFFFF"/>
              </w:rPr>
              <w:t>The Infection and immunity</w:t>
            </w:r>
          </w:p>
          <w:p w14:paraId="6CF5B82E" w14:textId="0B07B355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B9C5" w14:textId="682E348D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eastAsia="DengXi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430" w14:textId="38B9F953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2310" w14:textId="263C9964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Articl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6901" w14:textId="77777777" w:rsidR="00BC6A9C" w:rsidRPr="00EB7193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10.1128/</w:t>
            </w:r>
          </w:p>
          <w:p w14:paraId="0E70AA72" w14:textId="16E5FDA5" w:rsidR="00BC6A9C" w:rsidRPr="00BC6A9C" w:rsidRDefault="00BC6A9C" w:rsidP="00BC6A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7193">
              <w:rPr>
                <w:rFonts w:ascii="Arial" w:hAnsi="Arial" w:cs="Arial"/>
                <w:sz w:val="18"/>
                <w:szCs w:val="18"/>
              </w:rPr>
              <w:t>IAI.69.6.3581-3590.2001</w:t>
            </w:r>
          </w:p>
        </w:tc>
      </w:tr>
    </w:tbl>
    <w:p w14:paraId="75B7F976" w14:textId="2DEA0BDE" w:rsidR="00DB0121" w:rsidRDefault="00DB0121" w:rsidP="0039059F">
      <w:pPr>
        <w:spacing w:line="276" w:lineRule="auto"/>
        <w:rPr>
          <w:rFonts w:ascii="Arial" w:hAnsi="Arial" w:cs="Arial"/>
          <w:sz w:val="10"/>
          <w:szCs w:val="10"/>
          <w:lang w:val="en"/>
        </w:rPr>
      </w:pPr>
      <w:bookmarkStart w:id="0" w:name="_GoBack"/>
      <w:bookmarkEnd w:id="0"/>
    </w:p>
    <w:sectPr w:rsidR="00DB012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839D6" w14:textId="77777777" w:rsidR="000E64A3" w:rsidRDefault="000E64A3" w:rsidP="005110A8">
      <w:r>
        <w:separator/>
      </w:r>
    </w:p>
  </w:endnote>
  <w:endnote w:type="continuationSeparator" w:id="0">
    <w:p w14:paraId="09A247E0" w14:textId="77777777" w:rsidR="000E64A3" w:rsidRDefault="000E64A3" w:rsidP="00511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491595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947193" w14:textId="746EAC2C" w:rsidR="00ED25FD" w:rsidRDefault="00ED25FD" w:rsidP="00822F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0C4B81" w14:textId="77777777" w:rsidR="00ED25FD" w:rsidRDefault="00ED25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96482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50F7AC" w14:textId="075EC100" w:rsidR="00ED25FD" w:rsidRDefault="00ED25FD" w:rsidP="00822F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059F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1EEE134F" w14:textId="77777777" w:rsidR="00ED25FD" w:rsidRDefault="00ED25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73C60" w14:textId="77777777" w:rsidR="00ED25FD" w:rsidRDefault="00ED25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4AD00" w14:textId="77777777" w:rsidR="000E64A3" w:rsidRDefault="000E64A3" w:rsidP="005110A8">
      <w:r>
        <w:separator/>
      </w:r>
    </w:p>
  </w:footnote>
  <w:footnote w:type="continuationSeparator" w:id="0">
    <w:p w14:paraId="40D95779" w14:textId="77777777" w:rsidR="000E64A3" w:rsidRDefault="000E64A3" w:rsidP="005110A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CD14AB" w14:textId="77777777" w:rsidR="00ED25FD" w:rsidRDefault="00ED25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78EDF" w14:textId="77777777" w:rsidR="00ED25FD" w:rsidRDefault="00ED25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F1C8F" w14:textId="77777777" w:rsidR="00ED25FD" w:rsidRDefault="00ED25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2805AF"/>
    <w:multiLevelType w:val="multilevel"/>
    <w:tmpl w:val="DE66813E"/>
    <w:lvl w:ilvl="0">
      <w:start w:val="1"/>
      <w:numFmt w:val="decimal"/>
      <w:pStyle w:val="Heading1"/>
      <w:suff w:val="space"/>
      <w:lvlText w:val="%1."/>
      <w:lvlJc w:val="left"/>
      <w:pPr>
        <w:ind w:left="425" w:hanging="425"/>
      </w:pPr>
      <w:rPr>
        <w:rFonts w:ascii="Times New Roman" w:hAnsi="Times New Roman" w:hint="default"/>
        <w:sz w:val="28"/>
      </w:rPr>
    </w:lvl>
    <w:lvl w:ilvl="1">
      <w:start w:val="1"/>
      <w:numFmt w:val="decimal"/>
      <w:pStyle w:val="a"/>
      <w:suff w:val="space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0C661ED"/>
    <w:multiLevelType w:val="multilevel"/>
    <w:tmpl w:val="67905DE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0"/>
  </w:num>
  <w:num w:numId="9">
    <w:abstractNumId w:val="1"/>
  </w:num>
  <w:num w:numId="10">
    <w:abstractNumId w:val="1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528"/>
    <w:rsid w:val="000033E1"/>
    <w:rsid w:val="00005B0D"/>
    <w:rsid w:val="00025703"/>
    <w:rsid w:val="000342E4"/>
    <w:rsid w:val="0005616E"/>
    <w:rsid w:val="00066850"/>
    <w:rsid w:val="0007195E"/>
    <w:rsid w:val="000B2464"/>
    <w:rsid w:val="000B2C61"/>
    <w:rsid w:val="000C0C0C"/>
    <w:rsid w:val="000E64A3"/>
    <w:rsid w:val="000E64CC"/>
    <w:rsid w:val="000E77E9"/>
    <w:rsid w:val="000E7833"/>
    <w:rsid w:val="000F5BD9"/>
    <w:rsid w:val="001057AE"/>
    <w:rsid w:val="00105912"/>
    <w:rsid w:val="001114D6"/>
    <w:rsid w:val="00121A4D"/>
    <w:rsid w:val="0013335B"/>
    <w:rsid w:val="00151DEF"/>
    <w:rsid w:val="00156B2A"/>
    <w:rsid w:val="00164BE6"/>
    <w:rsid w:val="00170C24"/>
    <w:rsid w:val="001721C8"/>
    <w:rsid w:val="00181D2A"/>
    <w:rsid w:val="001912F2"/>
    <w:rsid w:val="00193E32"/>
    <w:rsid w:val="00194E3D"/>
    <w:rsid w:val="001D0AF3"/>
    <w:rsid w:val="001D4C24"/>
    <w:rsid w:val="001E168E"/>
    <w:rsid w:val="00205B08"/>
    <w:rsid w:val="0021048E"/>
    <w:rsid w:val="0022436A"/>
    <w:rsid w:val="0022763A"/>
    <w:rsid w:val="00243F96"/>
    <w:rsid w:val="002552D2"/>
    <w:rsid w:val="00265FCD"/>
    <w:rsid w:val="00274C8A"/>
    <w:rsid w:val="002815A7"/>
    <w:rsid w:val="002830E4"/>
    <w:rsid w:val="00293633"/>
    <w:rsid w:val="002C1449"/>
    <w:rsid w:val="002C2893"/>
    <w:rsid w:val="002D1E96"/>
    <w:rsid w:val="002D4641"/>
    <w:rsid w:val="002D515F"/>
    <w:rsid w:val="003038E7"/>
    <w:rsid w:val="00322536"/>
    <w:rsid w:val="00343066"/>
    <w:rsid w:val="00343ED4"/>
    <w:rsid w:val="00346CF2"/>
    <w:rsid w:val="0034705F"/>
    <w:rsid w:val="0039059F"/>
    <w:rsid w:val="003C7DE5"/>
    <w:rsid w:val="003D5631"/>
    <w:rsid w:val="003F0891"/>
    <w:rsid w:val="004210F0"/>
    <w:rsid w:val="00435C55"/>
    <w:rsid w:val="00461FFC"/>
    <w:rsid w:val="00476E38"/>
    <w:rsid w:val="00487138"/>
    <w:rsid w:val="004A2CC9"/>
    <w:rsid w:val="004B1C98"/>
    <w:rsid w:val="004C181D"/>
    <w:rsid w:val="004D0CA0"/>
    <w:rsid w:val="004D505D"/>
    <w:rsid w:val="004E5053"/>
    <w:rsid w:val="004F2BCC"/>
    <w:rsid w:val="004F6125"/>
    <w:rsid w:val="005110A8"/>
    <w:rsid w:val="00522583"/>
    <w:rsid w:val="00527C8D"/>
    <w:rsid w:val="00527E7F"/>
    <w:rsid w:val="00545598"/>
    <w:rsid w:val="005570C1"/>
    <w:rsid w:val="00557BE7"/>
    <w:rsid w:val="00564E87"/>
    <w:rsid w:val="005762B5"/>
    <w:rsid w:val="00577029"/>
    <w:rsid w:val="0058573F"/>
    <w:rsid w:val="005925B1"/>
    <w:rsid w:val="005A0C65"/>
    <w:rsid w:val="005A15AF"/>
    <w:rsid w:val="005B7310"/>
    <w:rsid w:val="005B7528"/>
    <w:rsid w:val="005C3D44"/>
    <w:rsid w:val="005D0D86"/>
    <w:rsid w:val="005D229E"/>
    <w:rsid w:val="005F0C1A"/>
    <w:rsid w:val="005F2556"/>
    <w:rsid w:val="006118B9"/>
    <w:rsid w:val="006331C0"/>
    <w:rsid w:val="00645C6F"/>
    <w:rsid w:val="00664637"/>
    <w:rsid w:val="006873A1"/>
    <w:rsid w:val="006945F7"/>
    <w:rsid w:val="006A7DCE"/>
    <w:rsid w:val="006B7A91"/>
    <w:rsid w:val="006B7E0B"/>
    <w:rsid w:val="006C7F7A"/>
    <w:rsid w:val="006D1F7C"/>
    <w:rsid w:val="006D4617"/>
    <w:rsid w:val="006E69ED"/>
    <w:rsid w:val="006F1066"/>
    <w:rsid w:val="00701FD0"/>
    <w:rsid w:val="00702B7E"/>
    <w:rsid w:val="007161C3"/>
    <w:rsid w:val="0071719E"/>
    <w:rsid w:val="007436AF"/>
    <w:rsid w:val="00753C67"/>
    <w:rsid w:val="007577DC"/>
    <w:rsid w:val="00762157"/>
    <w:rsid w:val="00792524"/>
    <w:rsid w:val="007B20B2"/>
    <w:rsid w:val="007C2B94"/>
    <w:rsid w:val="00803E9A"/>
    <w:rsid w:val="008405FA"/>
    <w:rsid w:val="008476DA"/>
    <w:rsid w:val="008704E6"/>
    <w:rsid w:val="00870D6A"/>
    <w:rsid w:val="00873BD4"/>
    <w:rsid w:val="00891CB0"/>
    <w:rsid w:val="00896977"/>
    <w:rsid w:val="008A0378"/>
    <w:rsid w:val="008A74C7"/>
    <w:rsid w:val="008B03E3"/>
    <w:rsid w:val="008C19AC"/>
    <w:rsid w:val="008D3496"/>
    <w:rsid w:val="00902B06"/>
    <w:rsid w:val="00904B21"/>
    <w:rsid w:val="00953F81"/>
    <w:rsid w:val="009755FC"/>
    <w:rsid w:val="00976309"/>
    <w:rsid w:val="00977535"/>
    <w:rsid w:val="009C6FD8"/>
    <w:rsid w:val="009D4EA9"/>
    <w:rsid w:val="009F38FD"/>
    <w:rsid w:val="009F3BB9"/>
    <w:rsid w:val="00A00A1C"/>
    <w:rsid w:val="00A051C9"/>
    <w:rsid w:val="00A07D35"/>
    <w:rsid w:val="00A12F2B"/>
    <w:rsid w:val="00A31084"/>
    <w:rsid w:val="00A41D70"/>
    <w:rsid w:val="00A80EFC"/>
    <w:rsid w:val="00A91D9B"/>
    <w:rsid w:val="00AB5A8D"/>
    <w:rsid w:val="00AB6F6B"/>
    <w:rsid w:val="00AE24B7"/>
    <w:rsid w:val="00AE41FB"/>
    <w:rsid w:val="00B1607E"/>
    <w:rsid w:val="00B308F1"/>
    <w:rsid w:val="00B35DF5"/>
    <w:rsid w:val="00B56056"/>
    <w:rsid w:val="00B700CC"/>
    <w:rsid w:val="00B744C9"/>
    <w:rsid w:val="00B82D7C"/>
    <w:rsid w:val="00B90E37"/>
    <w:rsid w:val="00BA6ABE"/>
    <w:rsid w:val="00BA7AFE"/>
    <w:rsid w:val="00BC2EE8"/>
    <w:rsid w:val="00BC6A9C"/>
    <w:rsid w:val="00BC6C4F"/>
    <w:rsid w:val="00BE0B66"/>
    <w:rsid w:val="00BE4D8B"/>
    <w:rsid w:val="00BF4C77"/>
    <w:rsid w:val="00C1483D"/>
    <w:rsid w:val="00C271F1"/>
    <w:rsid w:val="00C443F6"/>
    <w:rsid w:val="00C521AA"/>
    <w:rsid w:val="00C64DD4"/>
    <w:rsid w:val="00C72F3F"/>
    <w:rsid w:val="00C77C2C"/>
    <w:rsid w:val="00C81856"/>
    <w:rsid w:val="00C81A1B"/>
    <w:rsid w:val="00C84BE1"/>
    <w:rsid w:val="00CA2615"/>
    <w:rsid w:val="00CB1831"/>
    <w:rsid w:val="00D125F2"/>
    <w:rsid w:val="00D15976"/>
    <w:rsid w:val="00D15DD8"/>
    <w:rsid w:val="00D30992"/>
    <w:rsid w:val="00D311D9"/>
    <w:rsid w:val="00D32455"/>
    <w:rsid w:val="00D3753A"/>
    <w:rsid w:val="00D41D20"/>
    <w:rsid w:val="00D44C9E"/>
    <w:rsid w:val="00D76835"/>
    <w:rsid w:val="00D863F7"/>
    <w:rsid w:val="00D94ACD"/>
    <w:rsid w:val="00DB0121"/>
    <w:rsid w:val="00DB2C44"/>
    <w:rsid w:val="00DC155C"/>
    <w:rsid w:val="00DC40B0"/>
    <w:rsid w:val="00DC4933"/>
    <w:rsid w:val="00DD02AF"/>
    <w:rsid w:val="00DD1594"/>
    <w:rsid w:val="00DE2256"/>
    <w:rsid w:val="00DF3CEC"/>
    <w:rsid w:val="00E11E27"/>
    <w:rsid w:val="00E16212"/>
    <w:rsid w:val="00E306FC"/>
    <w:rsid w:val="00E370B1"/>
    <w:rsid w:val="00E43E13"/>
    <w:rsid w:val="00E44100"/>
    <w:rsid w:val="00E66010"/>
    <w:rsid w:val="00E8256A"/>
    <w:rsid w:val="00E965A6"/>
    <w:rsid w:val="00EA5682"/>
    <w:rsid w:val="00EB7193"/>
    <w:rsid w:val="00EC79BE"/>
    <w:rsid w:val="00ED25ED"/>
    <w:rsid w:val="00ED25FD"/>
    <w:rsid w:val="00EE6584"/>
    <w:rsid w:val="00EF27F4"/>
    <w:rsid w:val="00F35240"/>
    <w:rsid w:val="00F41A5D"/>
    <w:rsid w:val="00F4620E"/>
    <w:rsid w:val="00F5023E"/>
    <w:rsid w:val="00F71C4C"/>
    <w:rsid w:val="00F74F82"/>
    <w:rsid w:val="00F82821"/>
    <w:rsid w:val="00FA65BE"/>
    <w:rsid w:val="00FC13D3"/>
    <w:rsid w:val="00FD37B8"/>
    <w:rsid w:val="00FD7C54"/>
    <w:rsid w:val="00FE24B9"/>
    <w:rsid w:val="00FE3208"/>
    <w:rsid w:val="00FE5150"/>
    <w:rsid w:val="00FE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0AE8"/>
  <w15:chartTrackingRefBased/>
  <w15:docId w15:val="{5B22F5CC-E893-0F40-B512-3FA3EBB8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121"/>
    <w:rPr>
      <w:rFonts w:ascii="SimSun" w:eastAsia="SimSun" w:hAnsi="SimSun" w:cs="SimSun"/>
      <w:kern w:val="0"/>
      <w:sz w:val="24"/>
    </w:rPr>
  </w:style>
  <w:style w:type="paragraph" w:styleId="Heading1">
    <w:name w:val="heading 1"/>
    <w:aliases w:val="一级标题"/>
    <w:basedOn w:val="Normal"/>
    <w:next w:val="Normal"/>
    <w:link w:val="Heading1Char"/>
    <w:uiPriority w:val="9"/>
    <w:qFormat/>
    <w:rsid w:val="00ED25ED"/>
    <w:pPr>
      <w:keepNext/>
      <w:keepLines/>
      <w:numPr>
        <w:numId w:val="12"/>
      </w:numPr>
      <w:spacing w:before="340" w:after="330" w:line="360" w:lineRule="auto"/>
      <w:jc w:val="center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aliases w:val="标题 2 二级标题"/>
    <w:basedOn w:val="Heading1"/>
    <w:next w:val="Normal"/>
    <w:link w:val="Heading2Char"/>
    <w:uiPriority w:val="9"/>
    <w:unhideWhenUsed/>
    <w:qFormat/>
    <w:rsid w:val="00ED25ED"/>
    <w:pPr>
      <w:numPr>
        <w:numId w:val="10"/>
      </w:numPr>
      <w:spacing w:before="260" w:after="260"/>
      <w:jc w:val="left"/>
      <w:outlineLvl w:val="1"/>
    </w:pPr>
    <w:rPr>
      <w:rFonts w:eastAsiaTheme="majorEastAsia" w:cstheme="majorBidi"/>
      <w:b w:val="0"/>
      <w:bCs w:val="0"/>
      <w:sz w:val="24"/>
      <w:szCs w:val="32"/>
    </w:rPr>
  </w:style>
  <w:style w:type="paragraph" w:styleId="Heading3">
    <w:name w:val="heading 3"/>
    <w:aliases w:val="三级标题"/>
    <w:basedOn w:val="a"/>
    <w:next w:val="Normal"/>
    <w:link w:val="Heading3Char"/>
    <w:uiPriority w:val="9"/>
    <w:unhideWhenUsed/>
    <w:qFormat/>
    <w:rsid w:val="00ED25ED"/>
    <w:pPr>
      <w:tabs>
        <w:tab w:val="num" w:pos="1440"/>
      </w:tabs>
      <w:spacing w:before="260" w:after="260"/>
      <w:ind w:left="1440" w:hanging="720"/>
      <w:outlineLvl w:val="2"/>
    </w:pPr>
    <w:rPr>
      <w:b w:val="0"/>
      <w:bCs w:val="0"/>
      <w:sz w:val="21"/>
      <w:szCs w:val="32"/>
    </w:rPr>
  </w:style>
  <w:style w:type="paragraph" w:styleId="Heading4">
    <w:name w:val="heading 4"/>
    <w:aliases w:val="标题 4 三级标题"/>
    <w:basedOn w:val="a"/>
    <w:next w:val="Normal"/>
    <w:link w:val="Heading4Char"/>
    <w:uiPriority w:val="9"/>
    <w:semiHidden/>
    <w:unhideWhenUsed/>
    <w:qFormat/>
    <w:rsid w:val="00ED25ED"/>
    <w:pPr>
      <w:numPr>
        <w:ilvl w:val="0"/>
        <w:numId w:val="0"/>
      </w:numPr>
      <w:spacing w:before="280" w:after="290" w:line="376" w:lineRule="auto"/>
      <w:ind w:left="992" w:hanging="567"/>
      <w:outlineLvl w:val="3"/>
    </w:pPr>
    <w:rPr>
      <w:rFonts w:asciiTheme="majorHAnsi" w:hAnsiTheme="majorHAnsi" w:cstheme="majorBidi"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0">
    <w:name w:val="三线表"/>
    <w:basedOn w:val="TableNormal"/>
    <w:uiPriority w:val="99"/>
    <w:rsid w:val="00EF27F4"/>
    <w:rPr>
      <w:rFonts w:ascii="Times New Roman" w:eastAsia="Times New Roman" w:hAnsi="Times New Roman" w:cs="Times New Roman"/>
      <w:kern w:val="0"/>
      <w:sz w:val="20"/>
      <w:szCs w:val="20"/>
      <w:bdr w:val="ni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Theme="minorEastAsia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aliases w:val="一级标题 Char"/>
    <w:basedOn w:val="DefaultParagraphFont"/>
    <w:link w:val="Heading1"/>
    <w:uiPriority w:val="9"/>
    <w:rsid w:val="00ED25ED"/>
    <w:rPr>
      <w:rFonts w:eastAsia="Times New Roman"/>
      <w:b/>
      <w:bCs/>
      <w:kern w:val="44"/>
      <w:sz w:val="28"/>
      <w:szCs w:val="44"/>
    </w:rPr>
  </w:style>
  <w:style w:type="paragraph" w:customStyle="1" w:styleId="a">
    <w:name w:val="二级标题"/>
    <w:basedOn w:val="Heading1"/>
    <w:qFormat/>
    <w:rsid w:val="00ED25ED"/>
    <w:pPr>
      <w:numPr>
        <w:ilvl w:val="1"/>
      </w:numPr>
      <w:jc w:val="left"/>
    </w:pPr>
    <w:rPr>
      <w:sz w:val="24"/>
    </w:rPr>
  </w:style>
  <w:style w:type="character" w:customStyle="1" w:styleId="Heading3Char">
    <w:name w:val="Heading 3 Char"/>
    <w:aliases w:val="三级标题 Char"/>
    <w:basedOn w:val="DefaultParagraphFont"/>
    <w:link w:val="Heading3"/>
    <w:uiPriority w:val="9"/>
    <w:rsid w:val="00ED25ED"/>
    <w:rPr>
      <w:rFonts w:ascii="Times New Roman" w:eastAsia="Times New Roman" w:hAnsi="Times New Roman"/>
      <w:kern w:val="44"/>
      <w:szCs w:val="32"/>
    </w:rPr>
  </w:style>
  <w:style w:type="character" w:customStyle="1" w:styleId="Heading2Char">
    <w:name w:val="Heading 2 Char"/>
    <w:aliases w:val="标题 2 二级标题 Char"/>
    <w:basedOn w:val="DefaultParagraphFont"/>
    <w:link w:val="Heading2"/>
    <w:uiPriority w:val="9"/>
    <w:rsid w:val="00ED25ED"/>
    <w:rPr>
      <w:rFonts w:ascii="Times New Roman" w:eastAsiaTheme="majorEastAsia" w:hAnsi="Times New Roman" w:cstheme="majorBidi"/>
      <w:kern w:val="44"/>
      <w:sz w:val="24"/>
      <w:szCs w:val="32"/>
    </w:rPr>
  </w:style>
  <w:style w:type="paragraph" w:customStyle="1" w:styleId="a1">
    <w:name w:val="三级"/>
    <w:basedOn w:val="a"/>
    <w:next w:val="Normal"/>
    <w:qFormat/>
    <w:rsid w:val="00ED25ED"/>
    <w:rPr>
      <w:sz w:val="21"/>
    </w:rPr>
  </w:style>
  <w:style w:type="character" w:customStyle="1" w:styleId="Heading4Char">
    <w:name w:val="Heading 4 Char"/>
    <w:aliases w:val="标题 4 三级标题 Char"/>
    <w:basedOn w:val="DefaultParagraphFont"/>
    <w:link w:val="Heading4"/>
    <w:uiPriority w:val="9"/>
    <w:semiHidden/>
    <w:rsid w:val="00ED25ED"/>
    <w:rPr>
      <w:rFonts w:asciiTheme="majorHAnsi" w:eastAsia="Times New Roman" w:hAnsiTheme="majorHAnsi" w:cstheme="majorBidi"/>
      <w:b/>
      <w:bCs/>
      <w:kern w:val="4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4B1C98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11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0A8"/>
    <w:rPr>
      <w:rFonts w:ascii="Times New Roman" w:eastAsia="Times New Roman" w:hAnsi="Times New Roma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0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0A8"/>
    <w:rPr>
      <w:rFonts w:ascii="Times New Roman" w:eastAsia="Times New Roman" w:hAnsi="Times New Roman" w:cs="SimSun"/>
      <w:kern w:val="0"/>
      <w:sz w:val="18"/>
      <w:szCs w:val="18"/>
    </w:rPr>
  </w:style>
  <w:style w:type="character" w:customStyle="1" w:styleId="ng-star-inserted">
    <w:name w:val="ng-star-inserted"/>
    <w:basedOn w:val="DefaultParagraphFont"/>
    <w:rsid w:val="00527C8D"/>
  </w:style>
  <w:style w:type="character" w:styleId="PageNumber">
    <w:name w:val="page number"/>
    <w:basedOn w:val="DefaultParagraphFont"/>
    <w:uiPriority w:val="99"/>
    <w:semiHidden/>
    <w:unhideWhenUsed/>
    <w:rsid w:val="00ED2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1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83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67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0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6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6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33</Words>
  <Characters>64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75634091@qq.com</dc:creator>
  <cp:keywords/>
  <dc:description/>
  <cp:lastModifiedBy>Vivek Purushothaman</cp:lastModifiedBy>
  <cp:revision>3</cp:revision>
  <dcterms:created xsi:type="dcterms:W3CDTF">2025-03-12T04:14:00Z</dcterms:created>
  <dcterms:modified xsi:type="dcterms:W3CDTF">2025-03-12T06:15:00Z</dcterms:modified>
</cp:coreProperties>
</file>